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715" w:rsidRPr="0024611F" w:rsidRDefault="0024611F" w:rsidP="0072548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S1: </w:t>
      </w:r>
      <w:r w:rsidR="00A57715" w:rsidRPr="0024611F">
        <w:rPr>
          <w:sz w:val="24"/>
          <w:szCs w:val="24"/>
        </w:rPr>
        <w:t>Protein sequences for the Alba proteins used in the phylogenetic tree analysis</w:t>
      </w:r>
      <w:r w:rsidR="0046274A" w:rsidRPr="0024611F">
        <w:rPr>
          <w:sz w:val="24"/>
          <w:szCs w:val="24"/>
        </w:rPr>
        <w:t xml:space="preserve">. </w:t>
      </w:r>
      <w:proofErr w:type="gramStart"/>
      <w:r w:rsidR="0046274A" w:rsidRPr="0024611F">
        <w:rPr>
          <w:sz w:val="24"/>
          <w:szCs w:val="24"/>
        </w:rPr>
        <w:t>Gh</w:t>
      </w:r>
      <w:proofErr w:type="gramEnd"/>
      <w:r w:rsidR="0046274A" w:rsidRPr="0024611F">
        <w:rPr>
          <w:sz w:val="24"/>
          <w:szCs w:val="24"/>
        </w:rPr>
        <w:t xml:space="preserve">: </w:t>
      </w:r>
      <w:r w:rsidR="0046274A" w:rsidRPr="0024611F">
        <w:rPr>
          <w:i/>
          <w:sz w:val="24"/>
          <w:szCs w:val="24"/>
        </w:rPr>
        <w:t>G. hirsutum</w:t>
      </w:r>
      <w:r w:rsidR="0046274A" w:rsidRPr="0024611F">
        <w:rPr>
          <w:sz w:val="24"/>
          <w:szCs w:val="24"/>
        </w:rPr>
        <w:t xml:space="preserve">; Gorai: </w:t>
      </w:r>
      <w:r w:rsidR="0046274A" w:rsidRPr="0024611F">
        <w:rPr>
          <w:i/>
          <w:sz w:val="24"/>
          <w:szCs w:val="24"/>
        </w:rPr>
        <w:t>G. raimondii</w:t>
      </w:r>
      <w:r w:rsidR="0046274A" w:rsidRPr="0024611F">
        <w:rPr>
          <w:sz w:val="24"/>
          <w:szCs w:val="24"/>
        </w:rPr>
        <w:t xml:space="preserve">, Cotton_A: </w:t>
      </w:r>
      <w:r w:rsidR="0046274A" w:rsidRPr="0024611F">
        <w:rPr>
          <w:i/>
          <w:sz w:val="24"/>
          <w:szCs w:val="24"/>
        </w:rPr>
        <w:t>G. arboreum</w:t>
      </w:r>
      <w:r w:rsidR="0046274A" w:rsidRPr="0024611F">
        <w:rPr>
          <w:sz w:val="24"/>
          <w:szCs w:val="24"/>
        </w:rPr>
        <w:t xml:space="preserve">; Thecca: </w:t>
      </w:r>
      <w:r w:rsidR="0046274A" w:rsidRPr="0024611F">
        <w:rPr>
          <w:i/>
          <w:sz w:val="24"/>
          <w:szCs w:val="24"/>
        </w:rPr>
        <w:t>Theobroma cacao</w:t>
      </w:r>
      <w:r w:rsidR="0046274A" w:rsidRPr="0024611F">
        <w:rPr>
          <w:sz w:val="24"/>
          <w:szCs w:val="24"/>
        </w:rPr>
        <w:t xml:space="preserve">, AT: </w:t>
      </w:r>
      <w:r w:rsidR="0046274A" w:rsidRPr="0024611F">
        <w:rPr>
          <w:i/>
          <w:sz w:val="24"/>
          <w:szCs w:val="24"/>
        </w:rPr>
        <w:t>Arabidopsis</w:t>
      </w:r>
      <w:r w:rsidR="0046274A" w:rsidRPr="0024611F">
        <w:rPr>
          <w:i/>
          <w:sz w:val="24"/>
          <w:szCs w:val="24"/>
        </w:rPr>
        <w:t xml:space="preserve"> thaliana</w:t>
      </w:r>
      <w:r w:rsidR="0046274A" w:rsidRPr="0024611F">
        <w:rPr>
          <w:sz w:val="24"/>
          <w:szCs w:val="24"/>
        </w:rPr>
        <w:t xml:space="preserve">, </w:t>
      </w:r>
      <w:r w:rsidR="0046274A" w:rsidRPr="0024611F">
        <w:rPr>
          <w:sz w:val="24"/>
          <w:szCs w:val="24"/>
        </w:rPr>
        <w:t>Sobic</w:t>
      </w:r>
      <w:r w:rsidR="0046274A" w:rsidRPr="0024611F">
        <w:rPr>
          <w:sz w:val="24"/>
          <w:szCs w:val="24"/>
        </w:rPr>
        <w:t xml:space="preserve">: </w:t>
      </w:r>
      <w:r w:rsidR="0046274A" w:rsidRPr="0024611F">
        <w:rPr>
          <w:i/>
          <w:sz w:val="24"/>
          <w:szCs w:val="24"/>
        </w:rPr>
        <w:t>S. bicolor</w:t>
      </w:r>
      <w:r w:rsidR="0046274A" w:rsidRPr="0024611F">
        <w:rPr>
          <w:sz w:val="24"/>
          <w:szCs w:val="24"/>
        </w:rPr>
        <w:t xml:space="preserve">, </w:t>
      </w:r>
      <w:r w:rsidR="0046274A" w:rsidRPr="0024611F">
        <w:rPr>
          <w:sz w:val="24"/>
          <w:szCs w:val="24"/>
        </w:rPr>
        <w:t>Glyma</w:t>
      </w:r>
      <w:r w:rsidR="0046274A" w:rsidRPr="0024611F">
        <w:rPr>
          <w:sz w:val="24"/>
          <w:szCs w:val="24"/>
        </w:rPr>
        <w:t xml:space="preserve">: </w:t>
      </w:r>
      <w:r w:rsidR="0046274A" w:rsidRPr="0024611F">
        <w:rPr>
          <w:i/>
          <w:sz w:val="24"/>
          <w:szCs w:val="24"/>
        </w:rPr>
        <w:t>G. max</w:t>
      </w:r>
      <w:r w:rsidR="0046274A" w:rsidRPr="0024611F">
        <w:rPr>
          <w:sz w:val="24"/>
          <w:szCs w:val="24"/>
        </w:rPr>
        <w:t xml:space="preserve">, </w:t>
      </w:r>
      <w:r w:rsidR="0046274A" w:rsidRPr="0024611F">
        <w:rPr>
          <w:sz w:val="24"/>
          <w:szCs w:val="24"/>
        </w:rPr>
        <w:t>Potri</w:t>
      </w:r>
      <w:r w:rsidR="0046274A" w:rsidRPr="0024611F">
        <w:rPr>
          <w:sz w:val="24"/>
          <w:szCs w:val="24"/>
        </w:rPr>
        <w:t xml:space="preserve">: </w:t>
      </w:r>
      <w:r w:rsidR="0046274A" w:rsidRPr="0024611F">
        <w:rPr>
          <w:i/>
          <w:sz w:val="24"/>
          <w:szCs w:val="24"/>
        </w:rPr>
        <w:t>P. trichorcarpa</w:t>
      </w:r>
      <w:r w:rsidR="0046274A" w:rsidRPr="0024611F">
        <w:rPr>
          <w:sz w:val="24"/>
          <w:szCs w:val="24"/>
        </w:rPr>
        <w:t xml:space="preserve"> and </w:t>
      </w:r>
      <w:r w:rsidR="0046274A" w:rsidRPr="0024611F">
        <w:rPr>
          <w:sz w:val="24"/>
          <w:szCs w:val="24"/>
        </w:rPr>
        <w:t>LOC_Os</w:t>
      </w:r>
      <w:r w:rsidR="0046274A" w:rsidRPr="0024611F">
        <w:rPr>
          <w:sz w:val="24"/>
          <w:szCs w:val="24"/>
        </w:rPr>
        <w:t xml:space="preserve">: </w:t>
      </w:r>
      <w:r w:rsidR="0046274A" w:rsidRPr="0024611F">
        <w:rPr>
          <w:i/>
          <w:sz w:val="24"/>
          <w:szCs w:val="24"/>
        </w:rPr>
        <w:t>Oryza sativa</w:t>
      </w:r>
      <w:bookmarkStart w:id="0" w:name="_GoBack"/>
      <w:bookmarkEnd w:id="0"/>
    </w:p>
    <w:p w:rsidR="0046274A" w:rsidRDefault="0046274A" w:rsidP="0046274A">
      <w:r>
        <w:t>&gt;Thecc1EG001307</w:t>
      </w:r>
    </w:p>
    <w:p w:rsidR="0046274A" w:rsidRDefault="0046274A" w:rsidP="0046274A">
      <w:r>
        <w:t>MDRYQRVEKPKAETPINENEIRITTQGRMRNYITYATTLLQSNSNSMLSEANSGYSEKGSTEIVLKAMG</w:t>
      </w:r>
      <w:r w:rsidR="00DD024B">
        <w:t>RAINKTVMIAELIKRRIADLHQNTSIGSTDI</w:t>
      </w:r>
      <w:r>
        <w:t>TDMWEPLEEGLLPLETTRHVSMITIALSKKELDTSSTGYQPPLPADQVKPLNEFEDDVEASPRTRGRGR</w:t>
      </w:r>
      <w:r w:rsidR="00DD024B">
        <w:t>SGRGRVRGRGNYGVGEYNGDGWDGGRGFGGR</w:t>
      </w:r>
      <w:r>
        <w:t>GRGRGRGRSFPGRGRGYGVGGYYGYGESDAPHVQGRGRGRGRGRGRGRGRYFRSDGPVQENAA*</w:t>
      </w:r>
    </w:p>
    <w:p w:rsidR="0046274A" w:rsidRDefault="0046274A" w:rsidP="0046274A">
      <w:r>
        <w:t>&gt;Thecc1EG002984</w:t>
      </w:r>
    </w:p>
    <w:p w:rsidR="0046274A" w:rsidRDefault="0046274A" w:rsidP="0046274A">
      <w:r>
        <w:t>LANSLRFLFLVCLFCFKAFTLPLSLCCFVLLLGFNQGFLLLPFPSISTNKQPMDRYQKVEKPKPESPIN</w:t>
      </w:r>
      <w:r w:rsidR="00DD024B">
        <w:t>ENEIRITSQGAIRNYINYAIALLQDKRVKEI</w:t>
      </w:r>
      <w:r>
        <w:t>VLKAMGQAISKTVAIAEIIKVGFLFYHPCILFSHFPGLVICLVKQKRIPRLHQDTAISSVSITDVWEPIEEGLV</w:t>
      </w:r>
      <w:r w:rsidR="00DD024B">
        <w:t>PVEMTRHVSMISITLSARELNKNSAG</w:t>
      </w:r>
      <w:r>
        <w:t>YQAPHYVEQPKPQYHYQQQQPPKQARIPYNAVNEDSYGQGRGRGRGRGRNWARGGYGNYQDNGGYSNWG</w:t>
      </w:r>
      <w:r w:rsidR="00DD024B">
        <w:t>RGGGRGRGWGYRGSGYERGRGGGGRGYSRGR</w:t>
      </w:r>
      <w:r>
        <w:t>GRMGGGRSRGG</w:t>
      </w:r>
    </w:p>
    <w:p w:rsidR="0046274A" w:rsidRDefault="0046274A" w:rsidP="0046274A">
      <w:r>
        <w:t>&gt;Thecc1EG006429</w:t>
      </w:r>
    </w:p>
    <w:p w:rsidR="0046274A" w:rsidRDefault="0046274A" w:rsidP="0046274A">
      <w:r>
        <w:t>MDRYQKVEKPKAETPINENELRITAQGRMRNYISYAMTLLQEKGANEIVLKATGRAINKTVMIAELIKRRIVGLHQNTSTGSIDITDTWEPLEEGLLPLETTRHVSIITITLSKKELDSSSIGYQPPIPADLVKPLAEFEDNEGETSPDIQGKGYGHSDQEKYGGNING</w:t>
      </w:r>
      <w:r w:rsidR="00DD024B">
        <w:t>VVEHRNGGWDGGRGYGGRGRGRGRGRGFRGR</w:t>
      </w:r>
      <w:r>
        <w:t>GRGGYGGGNMQWDSGYYNGNGPSGPLPGQGRGRGRGRGRGRGRGQGFRSDGPFQKTA*</w:t>
      </w:r>
    </w:p>
    <w:p w:rsidR="0046274A" w:rsidRDefault="0046274A" w:rsidP="0046274A">
      <w:r>
        <w:t>&gt;Thecc1EG020377</w:t>
      </w:r>
    </w:p>
    <w:p w:rsidR="0046274A" w:rsidRDefault="0046274A" w:rsidP="0046274A">
      <w:r>
        <w:t>MGQAISQTVAISEIIKKRIPGLHQETSISSMSITDMWELMEEGLVPYYLRLEMTRQVSLISISLSTKELNKSSPGYLAI</w:t>
      </w:r>
      <w:r w:rsidR="00DD024B">
        <w:t>KLHLMSSRTNISLSNSKTKCT</w:t>
      </w:r>
      <w:r>
        <w:t>FFLFQEKQVGEVVLKAMGQAISKMVAIAEIIKKRIPGLHQETSISSMSITDMWEPMEEGLVPLEMTCQV</w:t>
      </w:r>
      <w:r w:rsidR="00DD024B">
        <w:t>FLILISLSTKELNKSSPGYLGFPLHFLYGQI</w:t>
      </w:r>
      <w:r>
        <w:t>HCQHHTSMLRSNIVGKCFITRDQAPSHDQQNQYQSQQQQNQMHVPVTGLLKIHMDEDELMVEGEDRDGA</w:t>
      </w:r>
      <w:r w:rsidR="00DD024B">
        <w:t>GPVTGTIQRMVVIGIRGEEVDEAEVGAIVVG</w:t>
      </w:r>
      <w:r>
        <w:t>MEEAGVEGKAMVMDEDGAVAVDMVVDNRLNSGIVLM*</w:t>
      </w:r>
    </w:p>
    <w:p w:rsidR="0046274A" w:rsidRDefault="0046274A" w:rsidP="0046274A">
      <w:r>
        <w:t>&gt;Thecc1EG026310</w:t>
      </w:r>
    </w:p>
    <w:p w:rsidR="0046274A" w:rsidRDefault="0046274A" w:rsidP="0046274A">
      <w:r>
        <w:t>MAVETVAAAEGDAQKKNRIQVSNTKKPLFFYVNLAKRYIQQHNEVELSALGMAITTVVTIAEILKNNGL</w:t>
      </w:r>
      <w:r w:rsidR="00DD024B">
        <w:t>AIEKKVMTSTVGMKDENKGRVVQKAKIEIVL</w:t>
      </w:r>
      <w:r>
        <w:t>GKSEKFDLLMNAANVPPEGASKDEE*</w:t>
      </w:r>
    </w:p>
    <w:p w:rsidR="0046274A" w:rsidRDefault="0046274A" w:rsidP="0046274A">
      <w:r>
        <w:t>&gt;Thecc1EG034281</w:t>
      </w:r>
    </w:p>
    <w:p w:rsidR="0046274A" w:rsidRDefault="0046274A" w:rsidP="0046274A">
      <w:r>
        <w:t>MDRYQRVEKPKAETPIDENEIRITSQGRMRSYITYAMTLLQEKGSNEIVFKAMGRAINKTVTIVELIKRRIVGLHQITSIGSTDITDIWE</w:t>
      </w:r>
      <w:r w:rsidR="00DD024B">
        <w:t>PLEEGLLPLE</w:t>
      </w:r>
      <w:r>
        <w:t>TTRHVSMITITLSKKELNTSSVGYQPPLPADQVKPSAEIDHEGEGSPNGRGRGRGGRGRPRSRGNGFVS</w:t>
      </w:r>
      <w:r w:rsidR="00DD024B">
        <w:t>VEYEDGGWDRNRGYARGRGRGRGRGFRGRGR</w:t>
      </w:r>
      <w:r>
        <w:t>GGYNGPQVDRQQDVGYNYEAPPQGGRGRGRGRGYRGRGRGFRSNGPIQAAA*</w:t>
      </w:r>
    </w:p>
    <w:p w:rsidR="0046274A" w:rsidRDefault="0046274A" w:rsidP="0046274A">
      <w:r>
        <w:t>&gt;Thecc1EG038055</w:t>
      </w:r>
    </w:p>
    <w:p w:rsidR="0046274A" w:rsidRDefault="0046274A" w:rsidP="0046274A">
      <w:r>
        <w:t>MEEITQGVNNMNLGADSHKKNRIQVSNTKKPLFFYVNLAKRYMQQHNEVELSALGMAIATVVTIAEILKNNGLAV</w:t>
      </w:r>
      <w:r w:rsidR="00DD024B">
        <w:t>EKKIMTSTVDMKEDSRGRPVQKAKI</w:t>
      </w:r>
      <w:r>
        <w:t>EILLGKTENFDELMAASAEERDAVDGEEQS*</w:t>
      </w:r>
    </w:p>
    <w:p w:rsidR="0046274A" w:rsidRDefault="0046274A" w:rsidP="0046274A">
      <w:r>
        <w:t>&gt;Thecc1EG038396</w:t>
      </w:r>
    </w:p>
    <w:p w:rsidR="0046274A" w:rsidRDefault="0046274A" w:rsidP="0046274A">
      <w:r>
        <w:t>MEGITEGVNNLNITDSSASNKKNRIQVSNTKKPLFFYVNLAKRYMQQHNEVELSALGMAIATVVTIAEI</w:t>
      </w:r>
      <w:r w:rsidR="00DD024B">
        <w:t>LKNNGLAVEKKIMTSTVDMREESGGRPVQKA</w:t>
      </w:r>
      <w:r>
        <w:t>KIEILLGKSEKFDELMAASAEEVLDNEEQS*</w:t>
      </w:r>
    </w:p>
    <w:p w:rsidR="0046274A" w:rsidRDefault="0046274A" w:rsidP="0046274A">
      <w:r>
        <w:t>&gt;Glyma.01G234800</w:t>
      </w:r>
    </w:p>
    <w:p w:rsidR="0046274A" w:rsidRDefault="0046274A" w:rsidP="0046274A">
      <w:r>
        <w:t>MEMTRVNAKSNNSNAKTNGVKEKAKKIVRIQVSKTKKPFFFYLNLAKKYIKQGNDVELSALGMAIPTVV</w:t>
      </w:r>
      <w:r w:rsidR="00DD024B">
        <w:t>IISEILKSNGWAFEKNITTSTVAAKEDKEGR</w:t>
      </w:r>
      <w:r>
        <w:t>EIPKAKLGVLLGKAGDMDQSTVDASLGKNADD*</w:t>
      </w:r>
    </w:p>
    <w:p w:rsidR="0046274A" w:rsidRDefault="0046274A" w:rsidP="0046274A">
      <w:r>
        <w:t>&gt;Glyma.03G248100</w:t>
      </w:r>
    </w:p>
    <w:p w:rsidR="0046274A" w:rsidRDefault="0046274A" w:rsidP="0046274A">
      <w:r>
        <w:lastRenderedPageBreak/>
        <w:t>MPTTVAVSVPQNQNTNHGVESPKKNKIQVSNTKKPLFFYVNLAKRYIQQRNEVVLSALGMGITTVVTIA</w:t>
      </w:r>
      <w:r w:rsidR="00DD024B">
        <w:t>EILKNNGLAIEKKVSTSSVTMKDETKGRLVQ</w:t>
      </w:r>
      <w:r>
        <w:t>KAKIEIVLEKTEKFDSLTAVANTESKVVAADDDNHEKK*</w:t>
      </w:r>
    </w:p>
    <w:p w:rsidR="0046274A" w:rsidRDefault="0046274A" w:rsidP="0046274A">
      <w:r>
        <w:t>&gt;Glyma.04G217100</w:t>
      </w:r>
    </w:p>
    <w:p w:rsidR="0046274A" w:rsidRDefault="0046274A" w:rsidP="0046274A">
      <w:r>
        <w:t>MDRYQRVEKPKAESPINENEIRVTSQGRTRNYITYATTLLQEKGSSEIVLKAMGRAINKTVMIAELIKR</w:t>
      </w:r>
      <w:r w:rsidR="00DD024B">
        <w:t>RIVGLHQNTQIGSTDITDTWEPLEEGLLPLE</w:t>
      </w:r>
      <w:r>
        <w:t>TTRHVSMITITLSKKELDTSSTGYQPPLPVDQVKPLNEYDEEGEGSPRIRGRGRGRGRGRGRGFYNGGM</w:t>
      </w:r>
      <w:r w:rsidR="00DD024B">
        <w:t>EYGDGWDGGRGYGGRGRGRARGHAFRGRGRG</w:t>
      </w:r>
      <w:r>
        <w:t>RGYGVQPVGYYDYGEYDAPPPPRGRGRGRGRGRGRGRGRDQVPAA*</w:t>
      </w:r>
    </w:p>
    <w:p w:rsidR="0046274A" w:rsidRDefault="0046274A" w:rsidP="0046274A">
      <w:r>
        <w:t>&gt;Glyma.06G148800</w:t>
      </w:r>
    </w:p>
    <w:p w:rsidR="0046274A" w:rsidRDefault="0046274A" w:rsidP="0046274A">
      <w:r>
        <w:t>MDRYQRVEKPKAETPINENEIRVTTQGRMRNYITYATTLLQEKGSSEIVLKAMGRAINKTVMIAELIKR</w:t>
      </w:r>
      <w:r w:rsidR="00DD024B">
        <w:t>RIVGLHQNTQIGSTDITDTWEPLEEGLLPLE</w:t>
      </w:r>
      <w:r>
        <w:t>TTRHVSMITITLSKKELDTSSAGYQHPLPVDQVKPLNEYEEEGEGSPRMRGRGRGRGRGRGRGFYNGGMEYGDDWDGGRGYGGRGRGRARG</w:t>
      </w:r>
      <w:r w:rsidR="00DD024B">
        <w:t>RAFRGRGRG</w:t>
      </w:r>
      <w:r>
        <w:t>YGVQPVGYYDYGEYDAQPPPRGRGRGRGRGRGRGRDRGPPA*</w:t>
      </w:r>
    </w:p>
    <w:p w:rsidR="0046274A" w:rsidRDefault="0046274A" w:rsidP="0046274A">
      <w:r>
        <w:t>&gt;Glyma.07G031600</w:t>
      </w:r>
    </w:p>
    <w:p w:rsidR="0046274A" w:rsidRDefault="0046274A" w:rsidP="0046274A">
      <w:r>
        <w:t>PQEGEKFQGGVNTINISDSYKKNCHSRSSNTKKPLFSTSISPKRYMQQHNEVELSALGMAIATVVTVAE</w:t>
      </w:r>
      <w:r w:rsidR="00DD024B">
        <w:t>ILKNNELAVEKKITTSTVDIKDDSRGRPVQK</w:t>
      </w:r>
      <w:r>
        <w:t>AKIEILLGKTEKFDELMAAAAAAAAEDGENGDVEEHAA*</w:t>
      </w:r>
    </w:p>
    <w:p w:rsidR="0046274A" w:rsidRDefault="0046274A" w:rsidP="0046274A">
      <w:r>
        <w:t>&gt;Glyma.08G211200</w:t>
      </w:r>
    </w:p>
    <w:p w:rsidR="0046274A" w:rsidRDefault="0046274A" w:rsidP="0046274A">
      <w:r>
        <w:t>MLLFSHSHTTAMEAITEGVNNINISDSYKKNRIQVSNTKKPLFFYVNLAKRYMQQHNEVELSALGMAIA</w:t>
      </w:r>
      <w:r w:rsidR="00DD024B">
        <w:t>TVVTVAEILKNNELAIEKKITTSTVDIKDDS</w:t>
      </w:r>
      <w:r>
        <w:t>RGRPVQKAKIEILLGKTEKFDELMAAAAAAAEDGENGDVEEHTA*</w:t>
      </w:r>
    </w:p>
    <w:p w:rsidR="0046274A" w:rsidRDefault="0046274A" w:rsidP="0046274A">
      <w:r>
        <w:t>&gt;Glyma.08G356000</w:t>
      </w:r>
    </w:p>
    <w:p w:rsidR="0046274A" w:rsidRDefault="0046274A" w:rsidP="0046274A">
      <w:r>
        <w:t>MDRYQKVEKPKPESPINENEIRITTQGAIRNYITYASSLLQEKHASEIVLKAMGQAISKTVAIAEILKL</w:t>
      </w:r>
      <w:r w:rsidR="00DD024B">
        <w:t>HQDTGISSVSIVDTWEPIEEGLVPVEMTRHV</w:t>
      </w:r>
      <w:r>
        <w:t>SMISITLSTRELDENSPGYQAPSNVEQPKQHSNYQQQSIKPARVPYNAVHEDSYGRGRGRGRGRGRGRG</w:t>
      </w:r>
      <w:r w:rsidR="00DD024B">
        <w:t>RNWGRGGYGYQGGYANYQGYGYYQGGYANHQ</w:t>
      </w:r>
      <w:r>
        <w:t>DNGGYSNRGRGGGRGRGWGYRAAMVLLWQNGVVEFC*</w:t>
      </w:r>
    </w:p>
    <w:p w:rsidR="0046274A" w:rsidRDefault="0046274A" w:rsidP="0046274A">
      <w:r>
        <w:t>&gt;Glyma0G163500</w:t>
      </w:r>
    </w:p>
    <w:p w:rsidR="0046274A" w:rsidRDefault="0046274A" w:rsidP="0046274A">
      <w:r>
        <w:t>MATVAAVPALTANDSHKKNRIQVSNTKKPLFFYVNLAKRYIQQHNEVELSALGMAIATVVTIAEILKNN</w:t>
      </w:r>
      <w:r w:rsidR="00DD024B">
        <w:t>GLATEKKVLTSTVGMKDENKGRLVQKAKIEI</w:t>
      </w:r>
      <w:r>
        <w:t>VLGKSDKFDNLMSPPAPTESEEAAADDDDKKE*</w:t>
      </w:r>
    </w:p>
    <w:p w:rsidR="0046274A" w:rsidRDefault="0046274A" w:rsidP="0046274A">
      <w:r>
        <w:t>&gt;Glyma3G364200</w:t>
      </w:r>
    </w:p>
    <w:p w:rsidR="0046274A" w:rsidRDefault="0046274A" w:rsidP="0046274A">
      <w:r>
        <w:t>MEGITEGVNNININISDSYKKNRIQVSNTKKPLFFYVNLAKRYMQQHDEVELSALGMAIATVVTVAEIL</w:t>
      </w:r>
      <w:r w:rsidR="00DD024B">
        <w:t>KNNGLAVEKKITTSTVDIKDDSRGRPVQKAK</w:t>
      </w:r>
      <w:r>
        <w:t>IEIVLGKTENFDELMAAAAAEDGENRDVEEQSA*</w:t>
      </w:r>
    </w:p>
    <w:p w:rsidR="0046274A" w:rsidRDefault="0046274A" w:rsidP="0046274A">
      <w:r>
        <w:t>&gt;Glyma4G221700</w:t>
      </w:r>
    </w:p>
    <w:p w:rsidR="0046274A" w:rsidRDefault="0046274A" w:rsidP="0046274A">
      <w:r>
        <w:t>MDRYQKVEKPRAETPIDENEIRITSQGRMRNYITYAMSLLQEKGSNEIVFKAMGRAINKTVTIVELIKR</w:t>
      </w:r>
      <w:r w:rsidR="00DD024B">
        <w:t>RIVGLHQNTAIGSTDITDTWEPLEEGLLPLE</w:t>
      </w:r>
      <w:r>
        <w:t>TTRHVSMITITLSKKELDTSSVGYQPPLPADQVKAATDFDYEGEGSPNGRVRGRGGRGRGRGRGNGFIS</w:t>
      </w:r>
      <w:r w:rsidR="00DD024B">
        <w:t>ADYEDGGWDRNRGNARGRGRGRGRGFRGRGR</w:t>
      </w:r>
      <w:r>
        <w:t>GGYNGPHVDMQDGGYNQDVPQGRGRGRGRGGYRGRGRGFRSNGPIQAAA*</w:t>
      </w:r>
    </w:p>
    <w:p w:rsidR="0046274A" w:rsidRDefault="0046274A" w:rsidP="0046274A">
      <w:r>
        <w:t>&gt;Glyma5G009400</w:t>
      </w:r>
    </w:p>
    <w:p w:rsidR="0046274A" w:rsidRDefault="0046274A" w:rsidP="0046274A">
      <w:r>
        <w:t>MEDITEGVNNINISDSYKKNRIQVSNTKKPLFFYVNLAKRYMQQHDEVELSALGMAIATVVTVAEILKN</w:t>
      </w:r>
      <w:r w:rsidR="00DD024B">
        <w:t>NRLAVEKKIRTSTVDIKDDSRGRPVQKAKIE</w:t>
      </w:r>
      <w:r>
        <w:t>IVLGKTANFDELMAAAAAEDGENGDVEEQSA*</w:t>
      </w:r>
    </w:p>
    <w:p w:rsidR="0046274A" w:rsidRDefault="0046274A" w:rsidP="0046274A">
      <w:r>
        <w:t>&gt;Glyma7G260600</w:t>
      </w:r>
    </w:p>
    <w:p w:rsidR="0046274A" w:rsidRDefault="0046274A" w:rsidP="0046274A">
      <w:r>
        <w:t>MDRYQKVEKPRAETPIDENEIRITSQGRMRNYITYAMSLLQEKGSNEIVFKAMGRAINKTVTIVELIKRRIVGLHQNTAIGSTDITDTWEPLEEGLLP*</w:t>
      </w:r>
    </w:p>
    <w:p w:rsidR="0046274A" w:rsidRDefault="0046274A" w:rsidP="0046274A">
      <w:r>
        <w:t>&gt;Glyma8G173100</w:t>
      </w:r>
    </w:p>
    <w:p w:rsidR="0046274A" w:rsidRDefault="0046274A" w:rsidP="0046274A">
      <w:r>
        <w:t>MDRYQKVERPKPESPINENEIRITTQGAIRNYITYATSLLQEKHAREIVLKAMGQAISKTVAIAEILKKRIPKLHQDTGISSVSIVDTWEPIEEGLVPVE</w:t>
      </w:r>
    </w:p>
    <w:p w:rsidR="0046274A" w:rsidRDefault="0046274A" w:rsidP="0046274A">
      <w:r>
        <w:lastRenderedPageBreak/>
        <w:t>MTRHVSMISITLSTRELNKNSPGYQAPSNVEQPKPHSNYQQQSIKPAQVHNAVNEDLYGRGRGRGRGRG</w:t>
      </w:r>
      <w:r w:rsidR="00DD024B">
        <w:t>RGRNWGRGGYGYQGGYGNYQGYGYYQGGYGN</w:t>
      </w:r>
      <w:r>
        <w:t>YQDNGGYSNRGRGGGRGRGWGYRGTGYEGGRGGGYEGGRGGGYEGGRGGGYEGGRGGGYEGGRGGGYEG</w:t>
      </w:r>
      <w:r w:rsidR="00DD024B">
        <w:t>GRGGGYEGGRGGGYEGGRGGGYERGRGGGRG</w:t>
      </w:r>
      <w:r>
        <w:t>YGRGRGRMGGRTRGGGGGNQA*</w:t>
      </w:r>
    </w:p>
    <w:p w:rsidR="0046274A" w:rsidRDefault="0046274A" w:rsidP="0046274A">
      <w:r>
        <w:t>&gt;Glyma9G246100</w:t>
      </w:r>
    </w:p>
    <w:p w:rsidR="0046274A" w:rsidRDefault="0046274A" w:rsidP="0046274A">
      <w:r>
        <w:t>MLATVAASVPQNQNTNHEVESPKKNKIQVSNTKKPLFFYVNLAKRYIQQRDEVVLSALGMGITTVVTIA</w:t>
      </w:r>
      <w:r w:rsidR="00DD024B">
        <w:t>EILKNNGLATEKKISTSSVSLKDENKGRLVQ</w:t>
      </w:r>
      <w:r>
        <w:t>KAKIEIVMEKTEKSTESEAAATDDGNEKK*</w:t>
      </w:r>
    </w:p>
    <w:p w:rsidR="0046274A" w:rsidRDefault="0046274A" w:rsidP="0046274A">
      <w:r>
        <w:t>&gt;Glyma.20G226100</w:t>
      </w:r>
    </w:p>
    <w:p w:rsidR="0046274A" w:rsidRDefault="0046274A" w:rsidP="0046274A">
      <w:r>
        <w:t>MATVAAAPALTANDSHKKYRIQVSNTKKPLFFYVNLAKRYIQQHDEVELSALGMAIATVVTISEILKNN</w:t>
      </w:r>
      <w:r w:rsidR="00DD024B">
        <w:t>GLATEKKVLTSTVGMKDENKGRLVQKAKIEI</w:t>
      </w:r>
      <w:r>
        <w:t>VLGKSDKFDNLMSPPAPTESEAAAADDDHDKK*</w:t>
      </w:r>
    </w:p>
    <w:p w:rsidR="0046274A" w:rsidRDefault="0046274A" w:rsidP="0046274A">
      <w:r>
        <w:t>&gt;Potri.002G017600</w:t>
      </w:r>
    </w:p>
    <w:p w:rsidR="0046274A" w:rsidRDefault="0046274A" w:rsidP="0046274A">
      <w:r>
        <w:t>MQRLLCMVEEEVREKRRLLYFSKSIFKGYYHRSCMGASNISILYWRSVIFSRASASGLGRKRRNEAVEE</w:t>
      </w:r>
      <w:r w:rsidR="00DD024B">
        <w:t>GSFLAEQASLCFYFSRKMDRYQRVEKPRADK</w:t>
      </w:r>
      <w:r>
        <w:t>TIDENEIRITSQGRMRSYISYAMTLLQEKGSNEIVFKAMGRAINKTVTIVELIKRRIVGLHQITSIGST</w:t>
      </w:r>
      <w:r w:rsidR="00DD024B">
        <w:t>DITDTWEPLEEGLLPLETTRHVSMITINLSK</w:t>
      </w:r>
      <w:r>
        <w:t>KELNTSSAGYQPPLPAEQVKAFTEFEYEGDGSPRGRGRGRGGRGRARGRGNGFVSAEHEDGGWDRNRGY</w:t>
      </w:r>
      <w:r w:rsidR="00DD024B">
        <w:t>PRGRGRGRGRGFRGRGRGGFNGPHADTQQDG</w:t>
      </w:r>
      <w:r>
        <w:t>GHNYEGPPQGRGGYNYEAPPQGRGGYNYEAPPQGRDGYNYEAPPHGRGRGRGRGNRGRGRGFRSNGPIPAAA*</w:t>
      </w:r>
    </w:p>
    <w:p w:rsidR="0046274A" w:rsidRDefault="0046274A" w:rsidP="0046274A">
      <w:r>
        <w:t>&gt;Potri.002G066100</w:t>
      </w:r>
    </w:p>
    <w:p w:rsidR="0046274A" w:rsidRDefault="0046274A" w:rsidP="0046274A">
      <w:r>
        <w:t>MDRYQRVEKPRNETPINENEIRITTQGRMRNYITYATTLFQEKGSDEISLKAMGRAINKTVMIAELIKR</w:t>
      </w:r>
      <w:r w:rsidR="00DD024B">
        <w:t>RIAGLHQNTSIGSTDITDTWEPLEEGLLPLE</w:t>
      </w:r>
      <w:r>
        <w:t>TTRHVSVITVTLSKKELDTSSTGYQSPIPADQVKPLAEYDYEGEGGSPRRQGRGRGGRGIARGRGNNSN</w:t>
      </w:r>
      <w:r w:rsidR="00DD024B">
        <w:t>GVVEHNGDGDRVGGRGYGGRDGGRGYGDRDG</w:t>
      </w:r>
      <w:r>
        <w:t>GRGYGGRDGGYGYGGRDGGYGYGGRGRGRGRGRGYRGRGRGYGGGYMQQQSGGYNDYGGGAFVGQGSGRGRGRGRGRGRGRGFRLDGPAQPAE*</w:t>
      </w:r>
    </w:p>
    <w:p w:rsidR="0046274A" w:rsidRDefault="0046274A" w:rsidP="0046274A">
      <w:r>
        <w:t>&gt;Potri.002G240600</w:t>
      </w:r>
    </w:p>
    <w:p w:rsidR="0046274A" w:rsidRDefault="0046274A" w:rsidP="0046274A">
      <w:r>
        <w:t>MDRYTRVEKPKPESPINENEIRITSGGPLRNYISYGTSLLQEKHVKEIVLKAMGQAISKTVSVAEGIKR</w:t>
      </w:r>
      <w:r w:rsidR="00DD024B">
        <w:t>RNPRLHQDTTISSVSITDVWEPLEEGLVPVE</w:t>
      </w:r>
      <w:r>
        <w:t>QTRQVSMITITLSFRELNKMSPGYQVPHSMKQPKQQDHSSSSSNLDKHVVPTMLFLKVIRMAEVIHMAE</w:t>
      </w:r>
      <w:r w:rsidR="00DD024B">
        <w:t>DVVEGEDGTGAGVDMDTETIRVTTTKEAIGE</w:t>
      </w:r>
      <w:r>
        <w:t>IITGTIRETIKIMVVTQIRAVVGVGAGIGVIVELDMKEAEVEGAEAMAKVVEGWPIAQGAAAAAEVAMA</w:t>
      </w:r>
      <w:r w:rsidR="00DD024B">
        <w:t>TATATATKLKKRMVFSPFASAKCLPRPVGWI</w:t>
      </w:r>
      <w:r>
        <w:t>LIPILVLMA*</w:t>
      </w:r>
    </w:p>
    <w:p w:rsidR="0046274A" w:rsidRDefault="0046274A" w:rsidP="0046274A">
      <w:r>
        <w:t>&gt;Potri.005G056000</w:t>
      </w:r>
    </w:p>
    <w:p w:rsidR="0046274A" w:rsidRDefault="0046274A" w:rsidP="0046274A">
      <w:r>
        <w:t>MTMETVAVAPTPTPTPTTHQTMNNDTTTTLAQQKNNRIQVSNTKKPLFFYVNLAKRYMQQYNEVELSAL</w:t>
      </w:r>
      <w:r w:rsidR="00DD024B">
        <w:t>GMAITTVVTIAEILKNNGLATEKKVLTSTVC</w:t>
      </w:r>
      <w:r>
        <w:t>MKDENKGRQVQKAKIEIVLGKSEKFDSLMNAANAAPEEEAAKEKDDEK*</w:t>
      </w:r>
    </w:p>
    <w:p w:rsidR="0046274A" w:rsidRDefault="0046274A" w:rsidP="0046274A">
      <w:r>
        <w:t>&gt;Potri.005G194600</w:t>
      </w:r>
    </w:p>
    <w:p w:rsidR="0046274A" w:rsidRDefault="0046274A" w:rsidP="0046274A">
      <w:r>
        <w:t>MDRYQRVEKPRTETPINENEIRITTQGRMRNYITYATTLFLEKGSDGISLKAMGRAINKTVMIAELIKR</w:t>
      </w:r>
      <w:r w:rsidR="00DD024B">
        <w:t>RIAGLHQNTSIGSTDITDTWEPLEEGLLPLE</w:t>
      </w:r>
      <w:r>
        <w:t>TTRHVSVITITLSKKELDTSSTGYQSPIPADQVKPLAEYDYEGEGGSPRRHGRGRGGRGMARGRGNTSN</w:t>
      </w:r>
      <w:r w:rsidR="00DD024B">
        <w:t>GVEYNGDGGWDGGRGYAGRGRGRGRGRGYRG</w:t>
      </w:r>
      <w:r>
        <w:t>RGRGYGGGYMPQQSGGYNDYGGGAFVGQGRGRGRGRGRGRGRGRGFRPDGPAQAAE*</w:t>
      </w:r>
    </w:p>
    <w:p w:rsidR="0046274A" w:rsidRDefault="0046274A" w:rsidP="0046274A">
      <w:r>
        <w:t>&gt;Potri.005G244300</w:t>
      </w:r>
    </w:p>
    <w:p w:rsidR="0046274A" w:rsidRDefault="0046274A" w:rsidP="0046274A">
      <w:r>
        <w:t>MDRYQRVEKPRADTPIDENEIRITSQGRMRSYISYAMSLLQEKGSNEIVFKAMGRAINKTVTIVELIKR</w:t>
      </w:r>
      <w:r w:rsidR="00DD024B">
        <w:t>RIVGLHQITLIGSTDITDTWEPLEEGLLPLE</w:t>
      </w:r>
      <w:r>
        <w:t>TTRHVSMITITLSMKELNTSSVGYQLPLLAEQVKAFTDFEYEGDGSPSGRGRGRGGRGRARSRGNGFVF</w:t>
      </w:r>
      <w:r w:rsidR="00DD024B">
        <w:t>AEHEDGGWDRNRGFPRGRGRGRGRGFRGRGR</w:t>
      </w:r>
      <w:r>
        <w:t>GGFNAPHGDTQQDGGYNYDAPPQGRGIFPRHFFLAVHDQYGYPSEFIFYHKKES*</w:t>
      </w:r>
    </w:p>
    <w:p w:rsidR="0046274A" w:rsidRDefault="0046274A" w:rsidP="0046274A">
      <w:r>
        <w:t>&gt;Potri.006G252000</w:t>
      </w:r>
    </w:p>
    <w:p w:rsidR="0046274A" w:rsidRDefault="0046274A" w:rsidP="0046274A">
      <w:r>
        <w:t>MEVITEGVNNLNIAAAAATTDSANNKKNRIQVSNTKKPLFFYVNLAKRYMQQHNEVELSALGMAIATVV</w:t>
      </w:r>
      <w:r w:rsidR="00DD024B">
        <w:t>TIAEILKNNGLAVEKKIMTSTVDMREETGGR</w:t>
      </w:r>
      <w:r>
        <w:t>PVPKAKIEILLGKTEKFDELMAAAAAEEAAEAEEQN*</w:t>
      </w:r>
    </w:p>
    <w:p w:rsidR="0046274A" w:rsidRDefault="0046274A" w:rsidP="0046274A">
      <w:r>
        <w:t>&gt;Potri.013G042900</w:t>
      </w:r>
    </w:p>
    <w:p w:rsidR="0046274A" w:rsidRDefault="0046274A" w:rsidP="0046274A">
      <w:r>
        <w:t>MTMETLAVAPTPTPTPTPTPTPTPTTETVNNDTAIALAQQKKNRIQVSNTKKPLFFYVNLAKRYMQQYNEVELSALGMAITTVVTIAEILKNNGLAIEKKVLTSTVGMKDENKGRQIQKAKIEIVLEKSEKFDSLMNAVSSAPEEEAAKDNKDDEKQ*</w:t>
      </w:r>
    </w:p>
    <w:p w:rsidR="0046274A" w:rsidRDefault="0046274A" w:rsidP="0046274A">
      <w:r>
        <w:lastRenderedPageBreak/>
        <w:t>&gt;Potri.018G029300</w:t>
      </w:r>
    </w:p>
    <w:p w:rsidR="0046274A" w:rsidRDefault="0046274A" w:rsidP="0046274A">
      <w:r>
        <w:t>MEGITEGVTNLNITAAADSGNNKKNRIQVSNTKKPLFFYVNLAKRYMQQHNEVELSALGMAIATVVTIA</w:t>
      </w:r>
      <w:r w:rsidR="00DD024B">
        <w:t>EILKNNGLAVEKKITTSTVDMREETGGRPVP</w:t>
      </w:r>
      <w:r>
        <w:t>KAKVNHRIALCWTTFVRHAVRIYLLWHAADGILPNKDFTNFGIFSALLSLGNLGFLA*</w:t>
      </w:r>
    </w:p>
    <w:p w:rsidR="0046274A" w:rsidRDefault="0046274A" w:rsidP="0046274A">
      <w:r>
        <w:t>&gt;Sobic.001G099800</w:t>
      </w:r>
    </w:p>
    <w:p w:rsidR="0046274A" w:rsidRDefault="0046274A" w:rsidP="0046274A">
      <w:r>
        <w:t>MDRYQRVERPRNESTIEENEIRITAQGLIRNYVSYATSLLQERRIKEIVLKAMGQAISKSVAVAEIIKK</w:t>
      </w:r>
      <w:r w:rsidR="00DD024B">
        <w:t>RIPGLHQDTNISSVSITDVWEPIEEGLVPLE</w:t>
      </w:r>
      <w:r>
        <w:t>MTRHVSMISITLSPRELDKQTPGYQAPVYVEQPRQQQGPPLQRQPRRPPGQQFQQLEYEDSYARGRGRG</w:t>
      </w:r>
      <w:r w:rsidR="00DD024B">
        <w:t>RGRGRGRGWGWGRGGYGGYGGYGNNQGGYNQ</w:t>
      </w:r>
      <w:r>
        <w:t>GGGYYDNQGGYGGYDNQGGYGGGYGYNQGRYGNYQENGGYNRGRGGGMRGRGNWGYRGGYDGGRGGGYE</w:t>
      </w:r>
      <w:r w:rsidR="00DD024B">
        <w:t>GGRGGGYEGGRGGGYEGGRGGGYEGGRGGGY</w:t>
      </w:r>
      <w:r>
        <w:t>EGGRGGGYEGGRGGGYEGGRGGGAPGGRGYGGRGRGRMGGRGRGN*</w:t>
      </w:r>
    </w:p>
    <w:p w:rsidR="0046274A" w:rsidRDefault="0046274A" w:rsidP="0046274A">
      <w:r>
        <w:t>&gt;Sobic.001G493400</w:t>
      </w:r>
    </w:p>
    <w:p w:rsidR="0046274A" w:rsidRDefault="0046274A" w:rsidP="0046274A">
      <w:r>
        <w:t>MDRYHRVEKPRPEAAAISENEIRITTQGLIRNYVTYATSLVQEKRVKEIVLKAMGQAISKTVAIAEIIK</w:t>
      </w:r>
      <w:r w:rsidR="00DD024B">
        <w:t>KRIPGLHQDTIISSVSITDVWEPIEEGLVPL</w:t>
      </w:r>
      <w:r>
        <w:t>EMTRHVSMISISLSPKELNKNSPGYQAPLHLDLKPQRYQQPQQYQQHQPRQNPIQTDSYGRGRGRGRGR</w:t>
      </w:r>
      <w:r w:rsidR="00DD024B">
        <w:t>GRGWGSRGGYGGGYGGYEYDNQGGYGGYGHQ</w:t>
      </w:r>
      <w:r>
        <w:t>GGYGHQGGYGNQGGYGHNQDGYGGYGYNQGGYGGYENGGWNYNRNRGGGGGGGRGRGNWGYGGPGYDRGGRGAGGPGGRGYVRGRGRMGGGRGRGNQNY*</w:t>
      </w:r>
    </w:p>
    <w:p w:rsidR="0046274A" w:rsidRDefault="0046274A" w:rsidP="0046274A">
      <w:r>
        <w:t>&gt;Sobic.002G281600</w:t>
      </w:r>
    </w:p>
    <w:p w:rsidR="0046274A" w:rsidRDefault="0046274A" w:rsidP="0046274A">
      <w:r>
        <w:t>MDRYQRVEKPREEAPIKENEIRITTQGRMRNYITYATALLQDKGSDEVVFKAMGRAINKTVMIAELIKR</w:t>
      </w:r>
      <w:r>
        <w:t>RIVGLHQNTTTGSTDITDMWEPLEEGLLPLE</w:t>
      </w:r>
      <w:r>
        <w:t>TTRHVSMITITLSKKELDTSSIGYQSPLPADEVKPLVEYDNDEDAHSPGGRGRGRGGRGRGRGRGRGRGGRGNGYNDYA</w:t>
      </w:r>
      <w:r>
        <w:t>DVGWEDDHAPAYMGNGYPRGR</w:t>
      </w:r>
      <w:r>
        <w:t>GRGFRGRGRRGGYNGQPDYQQDGGYYEEAPVHAPARGRGRGRGRGPSRGRGRGGNANGVMHAAAPGA*</w:t>
      </w:r>
    </w:p>
    <w:p w:rsidR="0046274A" w:rsidRDefault="0046274A" w:rsidP="0046274A">
      <w:r>
        <w:t>&gt;Sobic.003G049800</w:t>
      </w:r>
    </w:p>
    <w:p w:rsidR="0046274A" w:rsidRDefault="0046274A" w:rsidP="0046274A">
      <w:r>
        <w:t>MVVEEITEGVKNLAVAGDAAAASGGEGQRRGGGGSSNRIQVSNTKKPLFFYVNLAKRYMQQHGDVELSA</w:t>
      </w:r>
      <w:r>
        <w:t>LGMAIATVVTVAEILKNNGFAVEKKIRTSTV</w:t>
      </w:r>
      <w:r>
        <w:t>EINDESRGRPFQKAKIEIILGKSDKFDELMAAAAEERGEVEDGEEQA*</w:t>
      </w:r>
    </w:p>
    <w:p w:rsidR="0046274A" w:rsidRDefault="0046274A" w:rsidP="0046274A">
      <w:r>
        <w:t>&gt;Sobic.004G085200</w:t>
      </w:r>
    </w:p>
    <w:p w:rsidR="0046274A" w:rsidRDefault="0046274A" w:rsidP="0046274A">
      <w:r>
        <w:t>MEEVTEAVNNLSISGGGATAGAGAGAEGHKKNRIQVSNTKKPLFFYVNLAKRYMQLHNEVELSALGMAI</w:t>
      </w:r>
      <w:r>
        <w:t>ATVVTVAEILKNNGLAVEKKIMTSTVDVKDE</w:t>
      </w:r>
      <w:r>
        <w:t>TRPRPIQKAKIEILLGKTDKFDELMAAAAEEREANEAEEQS*</w:t>
      </w:r>
    </w:p>
    <w:p w:rsidR="0046274A" w:rsidRDefault="0046274A" w:rsidP="0046274A">
      <w:r>
        <w:t>&gt;Sobic.005G050600</w:t>
      </w:r>
    </w:p>
    <w:p w:rsidR="0046274A" w:rsidRDefault="0046274A" w:rsidP="0046274A">
      <w:r>
        <w:t>MDRYHRVEKPRNDTPISQNEIRITTQGRMRNYISYGMSLLEENGHDEINIKAMGRAINKTVMVVELIKRRVGG</w:t>
      </w:r>
      <w:r>
        <w:t>LHQNTATESVDITDTWEPLEEGLLPLE</w:t>
      </w:r>
      <w:r>
        <w:t>TTRHVSMITVTLSKKPLDTSSPGYQPPIPAEEVKPAFDYDHEESYPTGRGRGRFGGRRGRGRGMSNGPP</w:t>
      </w:r>
      <w:r>
        <w:t>PPAYGYNDEWEEDGDYYNRGRGRGRSRGRGG</w:t>
      </w:r>
      <w:r>
        <w:t>RGRGGYYGGGRRGGYGYDYGYGGRGGYYEEQDEYYDEPEEYAPPPGRGRGRGRRGMPWRGRGGRGPPRGGRGGYY*</w:t>
      </w:r>
    </w:p>
    <w:p w:rsidR="0046274A" w:rsidRDefault="0046274A" w:rsidP="0046274A">
      <w:r>
        <w:t>&gt;Sobic.006G080000</w:t>
      </w:r>
    </w:p>
    <w:p w:rsidR="0046274A" w:rsidRDefault="0046274A" w:rsidP="0046274A">
      <w:r>
        <w:t>MDRYHRVEKPREEEAPIGANEIRITAQGRPRNYITYALALLQDNATDDIVIKAMGRAINKTVVIVELLK</w:t>
      </w:r>
      <w:r>
        <w:t>RRIAGLHQNTSIESINITDTWEPLEEGLVTL</w:t>
      </w:r>
      <w:r>
        <w:t>ETVRHVSLITIKLSKKELDTSSPGYQPPIPADQVRPAAEFDQDAEAVPSGRGRGRGRRGRGRGRGRGFS</w:t>
      </w:r>
      <w:r>
        <w:t>NGGVDYHDEFGEPEEAPRGYGGRGRGRGGRG</w:t>
      </w:r>
      <w:r>
        <w:t>SFAPGRGYGGDNYAMEEAGGYDDGYNAPPMQGYEGGRGRGRGRGRGRGRGRGSQGQGPPQQ*</w:t>
      </w:r>
    </w:p>
    <w:p w:rsidR="0046274A" w:rsidRDefault="0046274A" w:rsidP="0046274A">
      <w:r>
        <w:t>&gt;Sobic.008G099000</w:t>
      </w:r>
    </w:p>
    <w:p w:rsidR="0046274A" w:rsidRDefault="0046274A" w:rsidP="0046274A">
      <w:r>
        <w:t>MQAVRPAAEGEEAQAQEQAVREEVAEVKREVAKAHEEEAAPEEKDVAVVGEEADAEAEAEAETEGEAEA</w:t>
      </w:r>
      <w:r>
        <w:t>EAEAGASAKKNRIQVSTNKKPLYFYVNLAKR</w:t>
      </w:r>
      <w:r>
        <w:t>YMQNYDEVELSALGMAIGTVVTVAEILKNNGLATEKKILTSTIGTKDESKGRLVRKAKIEILLCKSENFNSIMSSKKSDRPKSAEEEIKV*</w:t>
      </w:r>
    </w:p>
    <w:p w:rsidR="0046274A" w:rsidRDefault="0046274A" w:rsidP="0046274A">
      <w:r>
        <w:t>&gt;Sobic.009G063200</w:t>
      </w:r>
    </w:p>
    <w:p w:rsidR="0046274A" w:rsidRDefault="0046274A" w:rsidP="0046274A">
      <w:r>
        <w:t>MSGGDMAAQAGGDAQQQQQQAVGGNRIQVSSSKKPLFFYVNLAKKYMQQHGDVELSALGLAISTVVTIA</w:t>
      </w:r>
      <w:r>
        <w:t>EILKNNGLAVEKKIRTSTVEIIDETKARPIQ</w:t>
      </w:r>
      <w:r>
        <w:t>KAKIEIVLGKTDKFEELMAANVGDANAGDGEEQT*</w:t>
      </w:r>
    </w:p>
    <w:p w:rsidR="0046274A" w:rsidRDefault="0046274A" w:rsidP="0046274A">
      <w:r>
        <w:t>&gt;Sobic.010G184000</w:t>
      </w:r>
    </w:p>
    <w:p w:rsidR="0046274A" w:rsidRDefault="0046274A" w:rsidP="0046274A">
      <w:r>
        <w:lastRenderedPageBreak/>
        <w:t>MEEVTEGVNNLAITEPHKKNRIQVSNTKKPLFFYVNLAKRYMQQHEEVELSALGMAIATVVTVAEILKN</w:t>
      </w:r>
      <w:r>
        <w:t>NGLAVEKKIMTSTVDVKDDTRARPIQKAKIE</w:t>
      </w:r>
      <w:r>
        <w:t>IVLGKTDKFDELMAAADAEREAAEAEEQS*</w:t>
      </w:r>
    </w:p>
    <w:p w:rsidR="0046274A" w:rsidRDefault="0046274A" w:rsidP="0046274A">
      <w:r>
        <w:t>&gt;Gorai.002G047400</w:t>
      </w:r>
    </w:p>
    <w:p w:rsidR="0046274A" w:rsidRDefault="0046274A" w:rsidP="0046274A">
      <w:r>
        <w:t>MDRYQRVEKPKAETPIDEKEIRISSQGSMRNYISHALTLLQEKGSNQIVFKAMGKAINKAVAIVELIKK</w:t>
      </w:r>
      <w:r>
        <w:t>RIVGLHQITSIGSTDITDMWEPSEEGLVPLE</w:t>
      </w:r>
      <w:r>
        <w:t>TTRHVSIIIITLSKIELNMSSAGYQPPLPANQVKAGSHNDRDGRRMPRSRGNAEYEDGGRNHNRGYDRG</w:t>
      </w:r>
      <w:r>
        <w:t>RGRGSRGRGRGRGGYNGQQADRMEDGGYNYE</w:t>
      </w:r>
      <w:r>
        <w:t>APPQGGRGKGYRGRGRGFTSNRPIQAAA*</w:t>
      </w:r>
    </w:p>
    <w:p w:rsidR="0046274A" w:rsidRDefault="0046274A" w:rsidP="0046274A">
      <w:r>
        <w:t>&gt;Gorai.002G121600</w:t>
      </w:r>
    </w:p>
    <w:p w:rsidR="0046274A" w:rsidRDefault="0046274A" w:rsidP="0046274A">
      <w:r>
        <w:t>MDRYQRVEKPKAETPIDENEIRITSQGRMRSYITYAMTLLQEKGSTQVVFKAMGRAINKTVTIVELIKR</w:t>
      </w:r>
      <w:r>
        <w:t>RIVGLHQITSIGSMDITDMWEPLEEGLLPLE</w:t>
      </w:r>
      <w:r>
        <w:t>TTRHVSMITITLSKIELNTSSVGYQPPLPADQVKASTEVDHEGAEGSPNDRGRGRGGRGRPRSRGNGFV</w:t>
      </w:r>
      <w:r>
        <w:t>SAEYEDGSWDRTRGYARGRGRGRGRGVRGRG</w:t>
      </w:r>
      <w:r>
        <w:t>RGGYNGPQFDRPQDEGYNFEAPPQGGRGRGRGRGYRGRGRGFRSNGPIHAAA*</w:t>
      </w:r>
    </w:p>
    <w:p w:rsidR="0046274A" w:rsidRDefault="0046274A" w:rsidP="0046274A">
      <w:r>
        <w:t>&gt;Gorai.002G140000</w:t>
      </w:r>
    </w:p>
    <w:p w:rsidR="0046274A" w:rsidRDefault="0046274A" w:rsidP="0046274A">
      <w:r>
        <w:t>MDQYQKVEKPKAETPINENDLRIIVQGRMRNYISYAMTLLQEKGAKKIVLKATSRAINKTVMIAELIMV</w:t>
      </w:r>
      <w:r>
        <w:t>YGALRMTVKIFLMWNSKMVIDGGEDTTVATS</w:t>
      </w:r>
      <w:r>
        <w:t>WLEASNLVAVPCIWLLLS*</w:t>
      </w:r>
    </w:p>
    <w:p w:rsidR="0046274A" w:rsidRDefault="0046274A" w:rsidP="0046274A">
      <w:r>
        <w:t>&gt;Gorai.002G206900</w:t>
      </w:r>
    </w:p>
    <w:p w:rsidR="0046274A" w:rsidRDefault="0046274A" w:rsidP="0046274A">
      <w:r>
        <w:t>MDRYQKVEKPKAETPINENELRITAQGRMRNYISYAMTLLQEKGANEIVLKATGRAINKTVMIAELIKR</w:t>
      </w:r>
      <w:r>
        <w:t>RIAGLHQNTSTGSIDITDTWEPLEEGLLPLE</w:t>
      </w:r>
      <w:r>
        <w:t>TTRHVSIITITLSKKVLDSSSIGYQPPIPTDQVKASAEIEGNEGEDSADTQGKGHVGQGKYGGNINGGM</w:t>
      </w:r>
      <w:r>
        <w:t>VDHRNGGWDGGRGYGGRGWGRGRGRGSRGRG</w:t>
      </w:r>
      <w:r>
        <w:t>RGYGGGNMQRDSGYYNGNDPSGPLPGQGRGGRGRGRGRGRGRGPPGQGFRSDGPFQKAA*</w:t>
      </w:r>
    </w:p>
    <w:p w:rsidR="0046274A" w:rsidRDefault="0046274A" w:rsidP="0046274A">
      <w:r>
        <w:t>&gt;Gorai.003G023400</w:t>
      </w:r>
    </w:p>
    <w:p w:rsidR="0046274A" w:rsidRDefault="0046274A" w:rsidP="0046274A">
      <w:r>
        <w:t>MDQYQKVEKPKAETLINENELRIIVQGRMRNYISYAMTLLQEKGANKIVLKATGRAINKTVMIAELIMV</w:t>
      </w:r>
      <w:r>
        <w:t>YGALRMTVKIFLMWNSKMVIDGGEDTTVATS</w:t>
      </w:r>
      <w:r>
        <w:t>WLEASNLVAVPCVWLLLS*</w:t>
      </w:r>
    </w:p>
    <w:p w:rsidR="0046274A" w:rsidRDefault="0046274A" w:rsidP="0046274A">
      <w:r>
        <w:t>&gt;Gorai.004G058400</w:t>
      </w:r>
    </w:p>
    <w:p w:rsidR="0046274A" w:rsidRDefault="0046274A" w:rsidP="0046274A">
      <w:r>
        <w:t>MDRYQKVEKPKSESPINDNEIRITSQGAIRNYINYAIALLQEKQAKEIVLKAMGQAISKTVAIAEIIKK</w:t>
      </w:r>
      <w:r>
        <w:t>RVPQLHQDTAISSLSITDVWDPIEEGLVPVE</w:t>
      </w:r>
      <w:r>
        <w:t>MTRHVSMISITLSTGELNKNSAGYQPPHFVEESKPQYHYHQQQSQKQARIPYNSVNEDSYGRARGRGRG</w:t>
      </w:r>
      <w:r>
        <w:t>RGRSWGRGGYGNYQDNGGYSNWGRGGGRGRG</w:t>
      </w:r>
      <w:r>
        <w:t>WGYCGSGYERGRRGGGRGYNRGRGRMHGGRSRGGGGGY*</w:t>
      </w:r>
    </w:p>
    <w:p w:rsidR="0046274A" w:rsidRDefault="0046274A" w:rsidP="0046274A">
      <w:r>
        <w:t>&gt;Gorai.004G274000</w:t>
      </w:r>
    </w:p>
    <w:p w:rsidR="0046274A" w:rsidRDefault="0046274A" w:rsidP="0046274A">
      <w:r>
        <w:t>MEGITEGVNNLNIMDSSASNNNNKKNRIQVSNTKKPLFFYVNLAKRYMQQYNEVELSALGMAIATVVTI</w:t>
      </w:r>
      <w:r>
        <w:t>AEILKNNGLAIEKKIMTSTIDMREELGGRPV</w:t>
      </w:r>
      <w:r>
        <w:t>QKAKIEILLGKSEKFDELMAAAAAEDALENEEQS*</w:t>
      </w:r>
    </w:p>
    <w:p w:rsidR="0046274A" w:rsidRDefault="0046274A" w:rsidP="0046274A">
      <w:r>
        <w:t>&gt;Gorai.005G046900</w:t>
      </w:r>
    </w:p>
    <w:p w:rsidR="0046274A" w:rsidRDefault="0046274A" w:rsidP="0046274A">
      <w:r>
        <w:t>MESTVAEEVSESPMAQEEVKNEATIIAGDDGNMENGKNPVLVAVVATAEVASIISPAKTVESPQEIKNM</w:t>
      </w:r>
      <w:r>
        <w:t>KNEKKKKQKKEVQVSNTKKPFIFYLNRAKRY</w:t>
      </w:r>
      <w:r>
        <w:t>INEFNEVELCGLGMAIPTVVTIAEILKRNGFAIQKGIMTSTVLSTQEDRKGRQIEKAKIEIVLGKAEKFGAMNAVVTPTKAAD*</w:t>
      </w:r>
    </w:p>
    <w:p w:rsidR="0046274A" w:rsidRDefault="0046274A" w:rsidP="0046274A">
      <w:r>
        <w:t>&gt;Gorai.007G063100</w:t>
      </w:r>
    </w:p>
    <w:p w:rsidR="0046274A" w:rsidRDefault="0046274A" w:rsidP="0046274A">
      <w:r>
        <w:t>MDRYQRVEKPKAEIPIIENEIRITTQGRIRNYITYATTLLLEKGSNEIVLKAMGRAINKTVMIAELIKR</w:t>
      </w:r>
      <w:r>
        <w:t>RVADLHQITSIGSTDITDMWEPLEEGLLPLE</w:t>
      </w:r>
      <w:r>
        <w:t>ITRHVSMITVTLSKKELDMSSTGYQPPLQADQVKPLNEYEDDGAPEPPPKARGRGRGGRGRIRAKGEYN</w:t>
      </w:r>
      <w:r>
        <w:t>GDGLGGKGRGRGRGRSFRGRGRGGAYGGGGY</w:t>
      </w:r>
      <w:r>
        <w:t>YGVYAESDATLTQVRGRGRERGRGGRGRGGGGRGRYSKTEPGPNQAKAA*</w:t>
      </w:r>
    </w:p>
    <w:p w:rsidR="0046274A" w:rsidRDefault="0046274A" w:rsidP="0046274A">
      <w:r>
        <w:t>&gt;Gorai.007G153000</w:t>
      </w:r>
    </w:p>
    <w:p w:rsidR="0046274A" w:rsidRDefault="0046274A" w:rsidP="0046274A">
      <w:r>
        <w:t>MDRYQKVEKPKPESPINENEIRITSQGAIRNYINYAIALLQDKHVKEIVLKAMGQAISKTVAIAEILKK</w:t>
      </w:r>
      <w:r>
        <w:t>RIPRLHQDTSISSVSITDVWEPIEEGLVPVE</w:t>
      </w:r>
      <w:r>
        <w:t>MTRHVSMISITLSTRELNKNSVGYQAPHYAEQPKPQYHYQQQQLPKQGRIPYNAVNEDSYGRGRGRGRG</w:t>
      </w:r>
      <w:r>
        <w:t>RGRGRSWGRGGYGNYQDNGGYSNWGRGGGRG</w:t>
      </w:r>
      <w:r>
        <w:t>RGWGYRGAGYERGRGGGGRGFSRGRGRMGGGGRSRGGGY*</w:t>
      </w:r>
    </w:p>
    <w:p w:rsidR="0046274A" w:rsidRDefault="0046274A" w:rsidP="0046274A">
      <w:r>
        <w:t>&gt;Gorai.007G278700</w:t>
      </w:r>
    </w:p>
    <w:p w:rsidR="0046274A" w:rsidRDefault="0046274A" w:rsidP="0046274A">
      <w:r>
        <w:lastRenderedPageBreak/>
        <w:t>MGVEAVAATGGGGGGGGGGGGGGVEAQKKNRIQVSNTKKPLFFYVNLAKRYIQQHNEVELSALGMAITT</w:t>
      </w:r>
      <w:r>
        <w:t>VVTIAEILKNNGLAIEKKVLTSTVGMKDENK</w:t>
      </w:r>
      <w:r>
        <w:t>GRVVLKAKIEIVLGKSEKFDLLMNASNVATETDPKDKE*</w:t>
      </w:r>
    </w:p>
    <w:p w:rsidR="0046274A" w:rsidRDefault="0046274A" w:rsidP="0046274A">
      <w:r>
        <w:t>&gt;Gorai.008G100300</w:t>
      </w:r>
    </w:p>
    <w:p w:rsidR="0046274A" w:rsidRDefault="0046274A" w:rsidP="0046274A">
      <w:r>
        <w:t>MDRYQRVEKPKAEIPINENEIRLTTQGRMRNYITYATTLLQEKGSSEIVLKAMGRAINKTVMIAELIKR</w:t>
      </w:r>
      <w:r>
        <w:t>RIADLHQNTSIGSTDITDMWEPLEEGLLPLE</w:t>
      </w:r>
      <w:r>
        <w:t>TTRHVSMITITLSKKELDVSSTGYQPPLSTDQVKPLNEFEEDGAPEATLGTRGRGRGARGRSIGRGIYG</w:t>
      </w:r>
      <w:r>
        <w:t>AVGGYNGDGWDGGRSVGSRARGRGRGNSFRG</w:t>
      </w:r>
      <w:r>
        <w:t>RGRGYGVGGYYDYGESDATLAQGRGLGRARGRRGRGRGRGLYSRSDLPVQANAA*</w:t>
      </w:r>
    </w:p>
    <w:p w:rsidR="0046274A" w:rsidRDefault="0046274A" w:rsidP="0046274A">
      <w:r>
        <w:t>&gt;Gorai.009G010100</w:t>
      </w:r>
    </w:p>
    <w:p w:rsidR="0046274A" w:rsidRDefault="0046274A" w:rsidP="0046274A">
      <w:r>
        <w:t>MVGTTEGVDSSASNNKKNRIQVSNTQKPLFFYVNLAKRYMQQYNEVELSALGMAIATVVTIAEILKNNGLAVEKKIMTSTIDMREESGGRP</w:t>
      </w:r>
      <w:r>
        <w:t>VQKAKIEIL</w:t>
      </w:r>
      <w:r>
        <w:t>LGKSEKFDELMAAAAEEALVDE*</w:t>
      </w:r>
    </w:p>
    <w:p w:rsidR="0046274A" w:rsidRDefault="0046274A" w:rsidP="0046274A">
      <w:r>
        <w:t>&gt;Gorai.009G018500</w:t>
      </w:r>
    </w:p>
    <w:p w:rsidR="0046274A" w:rsidRDefault="0046274A" w:rsidP="0046274A">
      <w:r>
        <w:t>MEAITQGVNNINFGADSHKKNRIQVSHSKKPLFFYVNLAKRYMQQHNEVELSALGMAIATVVTIAEILK</w:t>
      </w:r>
      <w:r>
        <w:t>NSGLAVEKKITTATVDMKEESRGWPVQKAKI</w:t>
      </w:r>
      <w:r>
        <w:t>EILLGKTENFDELMVAAAEEREAVDGEYQS*</w:t>
      </w:r>
    </w:p>
    <w:p w:rsidR="0046274A" w:rsidRDefault="0046274A" w:rsidP="0046274A">
      <w:r>
        <w:t>&gt;Gorai.009G192000</w:t>
      </w:r>
    </w:p>
    <w:p w:rsidR="0046274A" w:rsidRDefault="0046274A" w:rsidP="0046274A">
      <w:r>
        <w:t>MDRYQRVEKPKAVTPIDENEIRVTSQGRMRNYITYAMTLLQEMGSNQIVFKAMGRAISKTVTIVELLKK</w:t>
      </w:r>
      <w:r>
        <w:t>RIVGLHQITSIGSTDITDMWEPLEEGLLPLE</w:t>
      </w:r>
      <w:r>
        <w:t>TTRHVPMISITLSKNELNTSSVGYQPPLPADQVKPSIKIDHKEGGSPNGRGRGRGGRVRSRSRGNAVVS</w:t>
      </w:r>
      <w:r>
        <w:t>AEYDDGGWDHNHGYASGRGRGRGRGSQGSGR</w:t>
      </w:r>
      <w:r>
        <w:t>GGYNGPQVGRLEDGGYNYEALPQGSRGRGRGRGYRGRGRGFRSNGPIQAAV*</w:t>
      </w:r>
    </w:p>
    <w:p w:rsidR="0046274A" w:rsidRDefault="0046274A" w:rsidP="0046274A">
      <w:r>
        <w:t>&gt;Gorai.010G064500</w:t>
      </w:r>
    </w:p>
    <w:p w:rsidR="0046274A" w:rsidRDefault="0046274A" w:rsidP="0046274A">
      <w:r>
        <w:t>MEEITQGVNNINLVADSLKKNRIQVSNTKKPLFFYVNLAKRYMQQHNEVELSALGMAIATVVTIAEILK</w:t>
      </w:r>
      <w:r>
        <w:t>NNGLAVEKKITTSTVDMKEDSRGRPVQKAKI</w:t>
      </w:r>
      <w:r>
        <w:t>EILLGKTENFDELMAASAEEREIVDGEVQG*</w:t>
      </w:r>
    </w:p>
    <w:p w:rsidR="0046274A" w:rsidRDefault="0046274A" w:rsidP="0046274A">
      <w:r>
        <w:t>&gt;Gorai.012G160400</w:t>
      </w:r>
    </w:p>
    <w:p w:rsidR="0046274A" w:rsidRDefault="0046274A" w:rsidP="0046274A">
      <w:r>
        <w:t>MDRYQKVEKPKADTPINENELRITAQGRMRNYISYAITLLQDKGANEIVLKATGRAINKTVMIAELIKR</w:t>
      </w:r>
      <w:r>
        <w:t>RIAGLHQNTSTGSIDITDTWEPLEEGLLPLE</w:t>
      </w:r>
      <w:r>
        <w:t>TTRHVSIITITLSKKELDSSSIGYQPPIPADQVKPSAEFEDNEGGHINGGTVEHRNGGWDGGRGYGGRG</w:t>
      </w:r>
      <w:r>
        <w:t>RGRGRGRGRGFRGRGRGYGGGNMQRDSGYYN</w:t>
      </w:r>
      <w:r>
        <w:t>GNGPSGPLPAQGRGKPFAFNVFSYPVLVHSPFLSNHLLHQVVDEVEEGDVEAVVVRVSHPMVHSRKVLE</w:t>
      </w:r>
      <w:r>
        <w:t>TARALILRFFCKTLALVNKKSCPFSTLIKAL</w:t>
      </w:r>
      <w:r>
        <w:t>FFTWRICVVRDL*</w:t>
      </w:r>
    </w:p>
    <w:p w:rsidR="0046274A" w:rsidRDefault="0046274A" w:rsidP="0046274A">
      <w:r>
        <w:t>&gt;Gorai.013G105600</w:t>
      </w:r>
    </w:p>
    <w:p w:rsidR="0046274A" w:rsidRDefault="0046274A" w:rsidP="0046274A">
      <w:r>
        <w:t>MEVITEGVNSLSIADSSPSNKKKNRIQVSNTKKPLFFYVNLAKRYMQQYNEVELSALGMAIATVVTIAE</w:t>
      </w:r>
      <w:r>
        <w:t>ILKNNGLAVEKKIMTSTVDMREESGGRPVQK</w:t>
      </w:r>
      <w:r>
        <w:t>AKIEILLGKSEKFGELMAAAAAKDVLDNEEQS*</w:t>
      </w:r>
    </w:p>
    <w:p w:rsidR="0046274A" w:rsidRDefault="0046274A" w:rsidP="0046274A">
      <w:r>
        <w:t>&gt;Gorai.013G106200</w:t>
      </w:r>
    </w:p>
    <w:p w:rsidR="0046274A" w:rsidRDefault="0046274A" w:rsidP="0046274A">
      <w:r>
        <w:t>MRNYISYAMTLLQEKGAKKIVLKATGRAINKTVMIAELIMVCGALRMTVKIFLMWNSKMVIDGCEDTTIATSWLEASNLVAVPCIWLLLS*</w:t>
      </w:r>
    </w:p>
    <w:p w:rsidR="0046274A" w:rsidRDefault="0046274A" w:rsidP="0046274A">
      <w:r>
        <w:t>&gt;Gorai.013G233800</w:t>
      </w:r>
    </w:p>
    <w:p w:rsidR="0046274A" w:rsidRDefault="0046274A" w:rsidP="0046274A">
      <w:r>
        <w:t>MEEITQGVNNINLASDSHKKNRIQVSNTKKPLFFYVNLAKRYMQQYNEVELSALGMAIATVVTIAEILK</w:t>
      </w:r>
      <w:r>
        <w:t>NNGLAVEKKITTTTVDMKEDSRGRPVQKAKI</w:t>
      </w:r>
      <w:r>
        <w:t>EILLGKTENFDELMAAAAEERDGVVVEEEQQT*</w:t>
      </w:r>
    </w:p>
    <w:p w:rsidR="0046274A" w:rsidRDefault="0046274A" w:rsidP="0046274A">
      <w:r>
        <w:t>&gt;AT1G20220</w:t>
      </w:r>
    </w:p>
    <w:p w:rsidR="0046274A" w:rsidRDefault="0046274A" w:rsidP="0046274A">
      <w:r>
        <w:t>MDKYQRVEKPKADTPIAENEIRITSMGRARNYITYAMALLQENKSNEVIFKAMGRAINKSVTIVELIKR</w:t>
      </w:r>
      <w:r>
        <w:t>RIPGLHQITSIGSTDITDTWEPTEEGLQTIE</w:t>
      </w:r>
      <w:r>
        <w:t>TTRHVSMITITLSKEQLNTSSVGYQCPIPIEMVKPLAEIDYEGQDGSPRGRGGRRGRGGRGRGRGRGGR</w:t>
      </w:r>
      <w:r>
        <w:t>GNGPANVEYDDGGRGRGGRGNGYVNNEYDDG</w:t>
      </w:r>
      <w:r>
        <w:t>GRGRGGRGSGYVNNEYNDGGMEQDRSYGRGRGRGRGGGRGGRGRGGYNGPPPPYYEAQQDGGDYGYNNV</w:t>
      </w:r>
      <w:r>
        <w:t>APPADHGYDGPPPQGRGRGRGRGGRGRGGGR</w:t>
      </w:r>
      <w:r>
        <w:t>GGFNRSNGAPIQAAA*</w:t>
      </w:r>
    </w:p>
    <w:p w:rsidR="0046274A" w:rsidRDefault="0046274A" w:rsidP="0046274A">
      <w:r>
        <w:t>&gt;AT1G29250</w:t>
      </w:r>
    </w:p>
    <w:p w:rsidR="0046274A" w:rsidRDefault="0046274A" w:rsidP="0046274A">
      <w:r>
        <w:lastRenderedPageBreak/>
        <w:t>MEEITEGVNNMNLAVDTQKKNRIQVSNTKKPLFFYVNLAKRYMQQYTDVELSALGMAIATVVTVAEILK</w:t>
      </w:r>
      <w:r>
        <w:t>NNGFAVEKKIMTSTVDIKDDSRGRPVQKAKI</w:t>
      </w:r>
      <w:r>
        <w:t>EITLAKSEKFDELMAAANEEKEAAEAQEQN*</w:t>
      </w:r>
    </w:p>
    <w:p w:rsidR="0046274A" w:rsidRDefault="0046274A" w:rsidP="0046274A">
      <w:r>
        <w:t>&gt;AT1G76010</w:t>
      </w:r>
    </w:p>
    <w:p w:rsidR="0046274A" w:rsidRDefault="0046274A" w:rsidP="0046274A">
      <w:r>
        <w:t>MDKYQRVVKPKADTPIDANEIRITSQGRARNYITYAMTLLQDKGSTEVVFKAMGRAINKTVTIVELIKR</w:t>
      </w:r>
      <w:r>
        <w:t>RIPDLHQNTSIGSTDITDTWEPTEEGLLPLE</w:t>
      </w:r>
      <w:r>
        <w:t>TTRHVSMITITLSKIELNTSSVGYQCPIPIELVKPMGDIDYEGREGSPGGRGRGRGRGRGRGRGRGGRG</w:t>
      </w:r>
      <w:r>
        <w:t>NAYVNVEHEDGGWEREQSYGRGRGRGRGRSS</w:t>
      </w:r>
      <w:r>
        <w:t>RGRGRGGYNGPPNEYDAPQDGGYGYDAPHEHRGYDDRGGYDAPPQGRGGYDGPQGRGGYDGPQGRRGYD</w:t>
      </w:r>
      <w:r>
        <w:t>GPPQGRGGYDGPSQGRGGYDGPSQGRGGYDG</w:t>
      </w:r>
      <w:r>
        <w:t>PSQGRGGYDGPQGRGRGRGRGRGGRGRGGGRGGDGGFNNRSDGPPVQAAA*</w:t>
      </w:r>
    </w:p>
    <w:p w:rsidR="0046274A" w:rsidRDefault="0046274A" w:rsidP="0046274A">
      <w:r>
        <w:t>&gt;AT2G34160</w:t>
      </w:r>
    </w:p>
    <w:p w:rsidR="0046274A" w:rsidRDefault="0046274A" w:rsidP="0046274A">
      <w:r>
        <w:t>MEEITDGVNNMNLATDSQKKNRIQVSNTKKPLFFYVNLAKRYMQQYNDVELSALGMAIATVVTVTEILK</w:t>
      </w:r>
      <w:r>
        <w:t>NNGFAVEKKIMTSTVDIKDDARGRPVQKAKI</w:t>
      </w:r>
      <w:r>
        <w:t>EITLVKSEKFDELMAAANEEKEDAEAQVQN*</w:t>
      </w:r>
    </w:p>
    <w:p w:rsidR="0046274A" w:rsidRDefault="0046274A" w:rsidP="0046274A">
      <w:r>
        <w:t>&gt;AT3G04620</w:t>
      </w:r>
    </w:p>
    <w:p w:rsidR="0046274A" w:rsidRDefault="0046274A" w:rsidP="0046274A">
      <w:r>
        <w:t>MAMEVATPAPAPIPSERNIVLAPATTTTTATVETHKKNRIQVSNTKKPLFFYVNLAKRYIQQHNEVELS</w:t>
      </w:r>
      <w:r>
        <w:t>ALGMAITTVVTISEILKNNGLATEKKVLTST</w:t>
      </w:r>
      <w:r>
        <w:t>VGMKDETKGKMVQKAKIEIVLGKSDKFDSLVPPVTNGKTPEEEASAETEASVEAQEEVAAATEV*</w:t>
      </w:r>
    </w:p>
    <w:p w:rsidR="0046274A" w:rsidRDefault="0046274A" w:rsidP="0046274A">
      <w:r>
        <w:t>&gt;AT3G07030</w:t>
      </w:r>
    </w:p>
    <w:p w:rsidR="0046274A" w:rsidRDefault="0046274A" w:rsidP="0046274A">
      <w:r>
        <w:t>MDRYQRVAKPKPESPINENEIRITSKGLIRNYISYATSLLQEKSVKDIVLKAMGQAISKTVAISEILKN</w:t>
      </w:r>
      <w:r>
        <w:t>KIPGLHQDIAISSISITDVWEPTEEGLFPVE</w:t>
      </w:r>
      <w:r>
        <w:t>LTRHVSMISITLSLSELNKDSPGYQAPAQSDQSKPQYQPQQGRQARLPYNAYGEEGEVVAEGEAGEEVDMETTKGVMKEKTKGTIKKII</w:t>
      </w:r>
      <w:r>
        <w:t>KTMKVGIQTRA</w:t>
      </w:r>
      <w:r>
        <w:t>EAVDVVDEAMAIVGGRGGYGGGRDGGYGGGRDDGYGERRNDGYGERRNDRYGGGRDDGYGGGRDDGYGG</w:t>
      </w:r>
      <w:r>
        <w:t>GRNDGYGGRRGGFRGGRGGGRDEGYGGGRGG</w:t>
      </w:r>
      <w:r>
        <w:t>YGGRSGGQGDGYGGGRGDGYGGGRGDGYGGGRGDGYGGGRVDRYDGGRRDGYGGGRYDGYGGGKSDGYG</w:t>
      </w:r>
      <w:r>
        <w:t>GGRGGYRGGRGGYGRGRGRMGNGGRSRDGAS</w:t>
      </w:r>
      <w:r>
        <w:t>NQNEA*</w:t>
      </w:r>
    </w:p>
    <w:p w:rsidR="0046274A" w:rsidRDefault="0046274A" w:rsidP="0046274A">
      <w:r>
        <w:t>&gt;Gh_A01G0884</w:t>
      </w:r>
    </w:p>
    <w:p w:rsidR="0046274A" w:rsidRDefault="0046274A" w:rsidP="0046274A">
      <w:r>
        <w:t>MDRYQRVEKPKAETPIDENEIRITSQGRM</w:t>
      </w:r>
      <w:r>
        <w:t>RSYITYAMTLLQEKGSSQVVFKAMGRAINKT</w:t>
      </w:r>
      <w:r>
        <w:t>VTIVELIKRRIVGLHQITSIGSMDITDMW</w:t>
      </w:r>
      <w:r>
        <w:t>EPLEEGLLPLETTRHVSMITITLSKKELNTS</w:t>
      </w:r>
      <w:r>
        <w:t>SVGYQPPLPADQVKASTEVDHEGEGSPND</w:t>
      </w:r>
      <w:r>
        <w:t>RGRGRGGRGRPRSRGNGFVSAEYEDGSWDRT</w:t>
      </w:r>
      <w:r>
        <w:t>RGYARGRGRGRGRGVRGRGRGGYNGPQFD</w:t>
      </w:r>
      <w:r>
        <w:t>RLQDEGYNYEAPPQGGRGRGRGRGYRGRGRG</w:t>
      </w:r>
      <w:r>
        <w:t>FRSNGPIHAAA</w:t>
      </w:r>
    </w:p>
    <w:p w:rsidR="0046274A" w:rsidRDefault="0046274A" w:rsidP="0046274A">
      <w:r>
        <w:t>&gt;Gh_A01G1470</w:t>
      </w:r>
    </w:p>
    <w:p w:rsidR="0046274A" w:rsidRDefault="0046274A" w:rsidP="0046274A">
      <w:r>
        <w:t>MDRYQKVEKPKAETPINENELRITAQGRM</w:t>
      </w:r>
      <w:r>
        <w:t>RNYISYAMTLLQEKGANEIVLKATGRAINKT</w:t>
      </w:r>
      <w:r>
        <w:t>VMIAELIKRRIAGFHQNTSTGSIDITDTWEPLEEGLLPLETTRHVSIITITLSKKVLDSSSIGYQPPIPTDQVKASAEIEGNEGEDSADTQGKGHGGQGKYGGNINGGMVDNRNGGWDGGRGYGGRAQGRGRGRGFRGRGRGYGGGNMQRDSGYYNGNDPSGPLPGQGRGGRGRGRGRGRGPPGQGFRSDGPFQKAA</w:t>
      </w:r>
    </w:p>
    <w:p w:rsidR="0046274A" w:rsidRDefault="0046274A" w:rsidP="0046274A">
      <w:r>
        <w:t>&gt;Gh_A02G0345</w:t>
      </w:r>
    </w:p>
    <w:p w:rsidR="0046274A" w:rsidRDefault="0046274A" w:rsidP="0046274A">
      <w:r>
        <w:t>MESTVAEEVSESPMAQEEAKNEATIIAGD</w:t>
      </w:r>
      <w:r>
        <w:t>DGNMENGKNPVLVAVVTAAEVASLISPARTV</w:t>
      </w:r>
      <w:r>
        <w:t>ESPQEIENMKNEKKKKQKKEVQVSNTKKP</w:t>
      </w:r>
      <w:r>
        <w:t>FIFYLNRAKRYINEFNEVELCGLGMAIPTVV</w:t>
      </w:r>
      <w:r>
        <w:t>TIAEILKRNGFAIQKGIMTSTVLSTQEDR</w:t>
      </w:r>
      <w:r>
        <w:t>KGRQIEKAKIEIVLGKAEKFGAMNAVVTPKK</w:t>
      </w:r>
      <w:r>
        <w:t>AAD</w:t>
      </w:r>
    </w:p>
    <w:p w:rsidR="0046274A" w:rsidRDefault="0046274A" w:rsidP="0046274A">
      <w:r>
        <w:t>&gt;Gh_A04G1077</w:t>
      </w:r>
    </w:p>
    <w:p w:rsidR="0046274A" w:rsidRDefault="0046274A" w:rsidP="0046274A">
      <w:r>
        <w:t>MDRYQKVEKPKADTPINENELRITAQGRM</w:t>
      </w:r>
      <w:r>
        <w:t>RNYISYAITLLQEKGANEIVLKATGRAINKT</w:t>
      </w:r>
      <w:r>
        <w:t>VMIAELIKRRIAGLHQNTSTGSIDITDTW</w:t>
      </w:r>
      <w:r>
        <w:t>EPLEEGLLPLETTRHVSIITITLSKKELDSS</w:t>
      </w:r>
      <w:r>
        <w:t>SIGYQPPIPADQVKPSAEFEDNEGGNING</w:t>
      </w:r>
      <w:r>
        <w:t>GMVEHRNGGWDGGRGYGGRGRGRGRGRGRGF</w:t>
      </w:r>
      <w:r>
        <w:t>RGHGRGYGGGNMQRDSGYYNGNGPSGPLP</w:t>
      </w:r>
      <w:r>
        <w:t>AQGRGEPFAFNVFLYPVLVHSPFLANHLLHQ</w:t>
      </w:r>
      <w:r>
        <w:t>VVDEVEEGDVEAVVVRVSHPMVHSRKVLE</w:t>
      </w:r>
      <w:r>
        <w:t>TTRALILRFFCRTLALVNKKSCPFSTLIKAL</w:t>
      </w:r>
      <w:r>
        <w:t>FFTWRICVVRDL</w:t>
      </w:r>
    </w:p>
    <w:p w:rsidR="0046274A" w:rsidRDefault="0046274A" w:rsidP="0046274A">
      <w:r>
        <w:t>&gt;Gh_A05G0101</w:t>
      </w:r>
    </w:p>
    <w:p w:rsidR="0046274A" w:rsidRDefault="0046274A" w:rsidP="0046274A">
      <w:r>
        <w:t>MEAITQGINNINMATDSHKKNRIQVSNSK</w:t>
      </w:r>
      <w:r>
        <w:t>KPLFFYVNLAKRYMQQHNEVELSALGMAIAT</w:t>
      </w:r>
      <w:r>
        <w:t>VVTIAEILKNNGLAVEKKITTATVDMKEE</w:t>
      </w:r>
      <w:r>
        <w:t>SRGRPVQKAKIEILLGKTENFDELMAAAAEE</w:t>
      </w:r>
      <w:r>
        <w:t>REAVEGEYQS</w:t>
      </w:r>
    </w:p>
    <w:p w:rsidR="0046274A" w:rsidRDefault="0046274A" w:rsidP="0046274A">
      <w:r>
        <w:t>&gt;Gh_A05G1575</w:t>
      </w:r>
    </w:p>
    <w:p w:rsidR="0046274A" w:rsidRDefault="0046274A" w:rsidP="0046274A">
      <w:r>
        <w:lastRenderedPageBreak/>
        <w:t>MDRYQRVEKPKAVTPIDENEIRVTSQGRMRNYITY</w:t>
      </w:r>
      <w:r>
        <w:t>AMTLLQEMGSNQIIFKAMGRAISKT</w:t>
      </w:r>
      <w:r>
        <w:t>VTTVELLKKRIVGLHQITSIGSTDITDMW</w:t>
      </w:r>
      <w:r>
        <w:t>EPLEEGLLPMETTRHVSMITITLSKNELNPS</w:t>
      </w:r>
      <w:r>
        <w:t>SVGYQPPLPADQVKASIKIDHEEGGSPNG</w:t>
      </w:r>
      <w:r>
        <w:t>RGRGRGGRGRSRSRGNAVVSAEYDDGGWDRN</w:t>
      </w:r>
      <w:r>
        <w:t>HGYASGRGRGRGHGSQGSGRGGYNGPQVG</w:t>
      </w:r>
      <w:r>
        <w:t>RLEDGGHNYEALPQGSRRGRGRGYRGRGRGF</w:t>
      </w:r>
      <w:r>
        <w:t>RSNGPIQAAV</w:t>
      </w:r>
    </w:p>
    <w:p w:rsidR="0046274A" w:rsidRDefault="0046274A" w:rsidP="0046274A">
      <w:r>
        <w:t>&gt;Gh_A05G3960</w:t>
      </w:r>
    </w:p>
    <w:p w:rsidR="0046274A" w:rsidRDefault="0046274A" w:rsidP="0046274A">
      <w:r>
        <w:t>MVGTTEGVDSSASNSKKNRIQVSNTQKPL</w:t>
      </w:r>
      <w:r>
        <w:t>FFYVNLAKRYMQQYNEVELSALGMAIATVVT</w:t>
      </w:r>
      <w:r>
        <w:t>IAEILKNNGLAVEKKIMTSTIDMREESGG</w:t>
      </w:r>
      <w:r>
        <w:t>RPVQKAKIEILLGKSEKFDELMAAAAEEALD</w:t>
      </w:r>
      <w:r>
        <w:t>DE</w:t>
      </w:r>
    </w:p>
    <w:p w:rsidR="0046274A" w:rsidRDefault="0046274A" w:rsidP="0046274A">
      <w:r>
        <w:t>&gt;Gh_A06G0483</w:t>
      </w:r>
    </w:p>
    <w:p w:rsidR="0046274A" w:rsidRDefault="0046274A" w:rsidP="0046274A">
      <w:r>
        <w:t>MEEITQGVNNINLVADSHKKNRIQVSNTK</w:t>
      </w:r>
      <w:r>
        <w:t>KPLFFYVNLAKRYMQQHNEVELSALGMAIAT</w:t>
      </w:r>
      <w:r>
        <w:t>VVTIAEILKNNGLAVEKKITTSTVDMKED</w:t>
      </w:r>
      <w:r>
        <w:t>SRGRPVQKAKIEILLGKTENFDELMAASAEE</w:t>
      </w:r>
      <w:r>
        <w:t>REIVDGEVQG</w:t>
      </w:r>
    </w:p>
    <w:p w:rsidR="0046274A" w:rsidRDefault="0046274A" w:rsidP="0046274A">
      <w:r>
        <w:t>&gt;Gh_A08G0430</w:t>
      </w:r>
    </w:p>
    <w:p w:rsidR="0046274A" w:rsidRDefault="0046274A" w:rsidP="0046274A">
      <w:r>
        <w:t>MDRYQKVEKPKSESPINDNEIRITSQGAI</w:t>
      </w:r>
      <w:r>
        <w:t>RNYINYAIALLQEKQAKEIVLKAMGQAISKT</w:t>
      </w:r>
      <w:r>
        <w:t>VAIAEIIKKRVPQLHQDTAISSLSITDVW</w:t>
      </w:r>
      <w:r>
        <w:t>NPIEDGLVPVEMTRHVSMLSITLSTGELNKN</w:t>
      </w:r>
      <w:r>
        <w:t>SAGYQAPHFVEESKPQYHYHQQQPQKQAQ</w:t>
      </w:r>
      <w:r>
        <w:t>IPYNSVNEDSYGRGRGRGRGRGRSWGRGGYG</w:t>
      </w:r>
      <w:r>
        <w:t>NYPDNGGYSNWGRGGGRGRGWGYRGNGNERGRRGGGRGYNRGRGRMGGGRSRGGGGGY</w:t>
      </w:r>
    </w:p>
    <w:p w:rsidR="0046274A" w:rsidRDefault="0046274A" w:rsidP="0046274A">
      <w:r>
        <w:t>&gt;Gh_A08G2091</w:t>
      </w:r>
    </w:p>
    <w:p w:rsidR="0046274A" w:rsidRDefault="0046274A" w:rsidP="0046274A">
      <w:r>
        <w:t>MEGITEGVNNLNIMDSSPSNNNNKKNRIQ</w:t>
      </w:r>
      <w:r>
        <w:t>VSNTKKPLFFYVNLAKRYMQQYNEVELSALG</w:t>
      </w:r>
      <w:r>
        <w:t>MAIATVATIAEILKNNGLAVEKKIMTSTI</w:t>
      </w:r>
      <w:r>
        <w:t>DMREESGGRPVQKAKIEILLAKSEKFDELMA</w:t>
      </w:r>
      <w:r>
        <w:t>AAAAEDALENEEQS</w:t>
      </w:r>
    </w:p>
    <w:p w:rsidR="0046274A" w:rsidRDefault="0046274A" w:rsidP="0046274A">
      <w:r>
        <w:t>&gt;Gh_A11G0507</w:t>
      </w:r>
    </w:p>
    <w:p w:rsidR="0046274A" w:rsidRDefault="0046274A" w:rsidP="0046274A">
      <w:r>
        <w:t>MDRYQRVEKPKAEIPIIENEIRITTQGRI</w:t>
      </w:r>
      <w:r>
        <w:t>RNYITYATTLLLEKGSNEIVLKAMGRAINKT</w:t>
      </w:r>
      <w:r>
        <w:t>VMIAELIKTRVADLHQITSIGSTDITDMWEPL</w:t>
      </w:r>
      <w:r>
        <w:t>EEGLLPLEITRHVSMITVTLSKKELDMS</w:t>
      </w:r>
      <w:r>
        <w:t>STGYQPPLQADQVKPLNEYEDDGAPEPPP</w:t>
      </w:r>
      <w:r>
        <w:t>KTRGRGRGGRGRIRAKGEYNGDGLGGKGRGR</w:t>
      </w:r>
      <w:r>
        <w:t>GRGRSFRGRGRGGAYGGGGYYGVYSESDA</w:t>
      </w:r>
      <w:r>
        <w:t>ALTQVRGRGRERGRGGRVRGGGGRGRYSKTE</w:t>
      </w:r>
      <w:r>
        <w:t>PGPNQAKAA</w:t>
      </w:r>
    </w:p>
    <w:p w:rsidR="0046274A" w:rsidRDefault="0046274A" w:rsidP="0046274A">
      <w:r>
        <w:t>&gt;Gh_A11G1257</w:t>
      </w:r>
    </w:p>
    <w:p w:rsidR="0046274A" w:rsidRDefault="0046274A" w:rsidP="0046274A">
      <w:r>
        <w:t>MDRYQKVEKPKPESPINENEIRITSQGAI</w:t>
      </w:r>
      <w:r>
        <w:t>RNYINYAIALLQDKHVKEIVLKAMGQAISKT</w:t>
      </w:r>
      <w:r>
        <w:t>VAIAEILKKRIPRLHQDTSISSVSITDVW</w:t>
      </w:r>
      <w:r>
        <w:t>EPIEEGLVPVEMTRHVSMISITLSTRELNKN</w:t>
      </w:r>
      <w:r>
        <w:t>SVGYQAPHYAEQPKPQYHYQQQQPLKQAR</w:t>
      </w:r>
      <w:r>
        <w:t>IPYNAVNEDSYGRGRGRGRGRGRGRSWGRGG</w:t>
      </w:r>
      <w:r>
        <w:t>YGNYQDNGGYSNWGRGGGRGRGWGYRGAGYERGRGGGGRGFSRGRERMGGGGRSRGGGY</w:t>
      </w:r>
    </w:p>
    <w:p w:rsidR="0046274A" w:rsidRDefault="0046274A" w:rsidP="0046274A">
      <w:r>
        <w:t>&gt;Gh_A11G2262</w:t>
      </w:r>
    </w:p>
    <w:p w:rsidR="0046274A" w:rsidRDefault="0046274A" w:rsidP="0046274A">
      <w:r>
        <w:t>MGVEAVAATGGGGGGVEAQKKNRIQVSNT</w:t>
      </w:r>
      <w:r>
        <w:t>KKPLFFYVNLAKRYIQQHNEVELSALGMAIT</w:t>
      </w:r>
      <w:r>
        <w:t>TVVTIAEILKNNGLAIEKKVLTSTVGMKDENEGRVVLKAKIEIVLGKSEKFDLLMNASNVATETDPKDKE</w:t>
      </w:r>
    </w:p>
    <w:p w:rsidR="0046274A" w:rsidRDefault="0046274A" w:rsidP="0046274A">
      <w:r>
        <w:t>&gt;Gh_A12G0762</w:t>
      </w:r>
    </w:p>
    <w:p w:rsidR="0046274A" w:rsidRDefault="0046274A" w:rsidP="0046274A">
      <w:r>
        <w:t>MDRYQRVEKPKAEILINENEIRITTQGRM</w:t>
      </w:r>
      <w:r>
        <w:t>RNYITYATTLLQEKGSSEIVLKAMGRAINKT</w:t>
      </w:r>
      <w:r>
        <w:t>VMIAELIKRRIADLHQNTSIGSTDITDMW</w:t>
      </w:r>
      <w:r>
        <w:t>EPLEEGLLPLETTRHVSMITITLSKKELDLS</w:t>
      </w:r>
      <w:r>
        <w:t>STGYQPPLSTDQVKPLNEFEEDGAPEAAL</w:t>
      </w:r>
      <w:r>
        <w:t>GTRGRGRGARGRSRGRGIYGVVGGYNGDGWD</w:t>
      </w:r>
      <w:r>
        <w:t>SGRGVGGRARGRGRGNSFRGRGRGYGVGG</w:t>
      </w:r>
      <w:r>
        <w:t>YYDYGESDATLAQGRVLFNVEPFIGVVVVPG</w:t>
      </w:r>
      <w:r>
        <w:t>EEGGVGVGVGVVGIPGQTCQSKQTRLEKQKTL</w:t>
      </w:r>
    </w:p>
    <w:p w:rsidR="0046274A" w:rsidRDefault="0046274A" w:rsidP="0046274A">
      <w:r>
        <w:t>&gt;Gh_A13G1770</w:t>
      </w:r>
    </w:p>
    <w:p w:rsidR="0046274A" w:rsidRDefault="0046274A" w:rsidP="0046274A">
      <w:r>
        <w:t>MEEITQGVNNINLAADSHKKNRIQVSNTK</w:t>
      </w:r>
      <w:r>
        <w:t>KPLFFYVNLAKRYMQQYNEVELSALGMAIAT</w:t>
      </w:r>
      <w:r>
        <w:t>VVTIAEILKNNGLAVEKKITTTTVDMKED</w:t>
      </w:r>
      <w:r>
        <w:t>SRGRPVQKAKIEILLGKTENFDELMAAAAEE</w:t>
      </w:r>
      <w:r>
        <w:t>RDGVVVEEEQQT</w:t>
      </w:r>
    </w:p>
    <w:p w:rsidR="0046274A" w:rsidRDefault="0046274A" w:rsidP="0046274A">
      <w:r>
        <w:t>&gt;Gh_D01G0359</w:t>
      </w:r>
    </w:p>
    <w:p w:rsidR="0046274A" w:rsidRDefault="0046274A" w:rsidP="0046274A">
      <w:r>
        <w:t>MDRYQRVEKPKAETPIDEKEIRISSQGSM</w:t>
      </w:r>
      <w:r>
        <w:t>RNYISHALTLLQEKGSNQIVFKAMGKAINKA</w:t>
      </w:r>
      <w:r>
        <w:t>VAIVELIKKRIVGLHQITSIGSTDITDMW</w:t>
      </w:r>
      <w:r>
        <w:t>EPLEEGLVPLETTRHVSIIIITLSKIELNMS</w:t>
      </w:r>
      <w:r>
        <w:t>SAGYQPPLPANQVKAGSHNDRDGRRMPRS</w:t>
      </w:r>
      <w:r>
        <w:t>RGNAEYEDGGRNHNRGYDRGRGRGSRGRGRG</w:t>
      </w:r>
      <w:r>
        <w:t>RGGYNGQQADRMEDGGYNYEAPPQGGRGKGYRGRGRGFTSNRPIQAAA</w:t>
      </w:r>
    </w:p>
    <w:p w:rsidR="0046274A" w:rsidRDefault="0046274A" w:rsidP="0046274A">
      <w:r>
        <w:t>&gt;Gh_D01G0922</w:t>
      </w:r>
    </w:p>
    <w:p w:rsidR="0046274A" w:rsidRDefault="0046274A" w:rsidP="0046274A">
      <w:r>
        <w:lastRenderedPageBreak/>
        <w:t>MDRYQRVEKPKAETPIDENEIRITSQGRM</w:t>
      </w:r>
      <w:r>
        <w:t>RSYITYAMTLLQEKGSSQVVFKAMGRAINKT</w:t>
      </w:r>
      <w:r>
        <w:t>VTIVELIKRRIVGLHQITSIGSMDITDMW</w:t>
      </w:r>
      <w:r>
        <w:t>EPLEEGLLPLETTRHVSMITITLSKIELNTS</w:t>
      </w:r>
      <w:r>
        <w:t>SVGYQPPLPADQVKASTEVDHEGEGSPND</w:t>
      </w:r>
      <w:r>
        <w:t>RGRGRGGRGRLRSRGNGFVSAEYEDGSWDRT</w:t>
      </w:r>
      <w:r>
        <w:t>RGYARGRGRGRGRGVRGRGRGGYNGPQFD</w:t>
      </w:r>
      <w:r>
        <w:t>RPQDEGYNFEAPPQGGRGRGRGRGYRGRGRG</w:t>
      </w:r>
      <w:r>
        <w:t>FRSNGPIHAAA</w:t>
      </w:r>
    </w:p>
    <w:p w:rsidR="0046274A" w:rsidRDefault="0046274A" w:rsidP="0046274A">
      <w:r>
        <w:t>&gt;Gh_D01G1707</w:t>
      </w:r>
    </w:p>
    <w:p w:rsidR="0046274A" w:rsidRDefault="0046274A" w:rsidP="0046274A">
      <w:r>
        <w:t>MDRYQKVEKPKAETPINENELRITALGRM</w:t>
      </w:r>
      <w:r>
        <w:t>RNYISYAMTLLQEKGANEIVLKATGRAINKT</w:t>
      </w:r>
      <w:r>
        <w:t>VMIAELIKRRIAGLHQNTSTGSIDITDTW</w:t>
      </w:r>
      <w:r>
        <w:t>EPLEEGLLPHVSIIMITLSKKVLDSSSIGYQ</w:t>
      </w:r>
      <w:r>
        <w:t>PPIPTDQVKASAEIEGNEGEDSADTQGKG</w:t>
      </w:r>
      <w:r>
        <w:t>HVGQGKYGGNINGGMVDHRNGGWDGGRGYGG</w:t>
      </w:r>
      <w:r>
        <w:t>RGQGCGRGRGSRGRGRGYGGGNMQRDSGY</w:t>
      </w:r>
      <w:r>
        <w:t>YNGNDPSGPLPGQGRGGRGRGRGRGRGRGPP</w:t>
      </w:r>
      <w:r>
        <w:t>GQGFRSDGPFQKAA</w:t>
      </w:r>
    </w:p>
    <w:p w:rsidR="0046274A" w:rsidRDefault="0046274A" w:rsidP="0046274A">
      <w:r>
        <w:t>&gt;Gh_D02G0408</w:t>
      </w:r>
    </w:p>
    <w:p w:rsidR="0046274A" w:rsidRDefault="0046274A" w:rsidP="0046274A">
      <w:r>
        <w:t>MESTVAEEVSESPMAQEEVKNEATIIAGD</w:t>
      </w:r>
      <w:r>
        <w:t>DGNMENGKNPVLVAVVATAEVASIISPAKTV</w:t>
      </w:r>
      <w:r>
        <w:t>ESPQEIKNMKNEKKKKQKKEVQVSNTKKP</w:t>
      </w:r>
      <w:r>
        <w:t>FIFYLNRAKRYINEFNEVELCGLGMAIPTVV</w:t>
      </w:r>
      <w:r>
        <w:t>TIAEILKRNGFAIQKGIMTSTVLSTQEDR</w:t>
      </w:r>
      <w:r>
        <w:t>KGRQIEKAKIEIVLGKAEKFGAMNAVVTPKK</w:t>
      </w:r>
      <w:r>
        <w:t>AAD</w:t>
      </w:r>
    </w:p>
    <w:p w:rsidR="0046274A" w:rsidRDefault="0046274A" w:rsidP="0046274A">
      <w:r>
        <w:t>&gt;Gh_D03G0593</w:t>
      </w:r>
    </w:p>
    <w:p w:rsidR="0046274A" w:rsidRDefault="0046274A" w:rsidP="0046274A">
      <w:r>
        <w:t>MEVITEGVNSLNIADSSPSNNKKNRIQVSNTKKPLFFY</w:t>
      </w:r>
      <w:r>
        <w:t>VNLAKRYMQQYNGVELSALGMA</w:t>
      </w:r>
      <w:r>
        <w:t>IATVVTIAEILKNNGLAVEKKIMTSTVDM</w:t>
      </w:r>
      <w:r>
        <w:t>REESGGRPVQKAKIEILLGKSEKFGELMAAA</w:t>
      </w:r>
      <w:r>
        <w:t>AAKDVLDNEEQS</w:t>
      </w:r>
    </w:p>
    <w:p w:rsidR="0046274A" w:rsidRDefault="0046274A" w:rsidP="0046274A">
      <w:r>
        <w:t>&gt;Gh_D03G1718</w:t>
      </w:r>
    </w:p>
    <w:p w:rsidR="0046274A" w:rsidRDefault="0046274A" w:rsidP="0046274A">
      <w:r>
        <w:t>EKGTKKIVLKATDRAINKTVMIAELIMVY</w:t>
      </w:r>
      <w:r>
        <w:t>GALRMTVKIFLIWNSKMVIDGCEDTTIATSW</w:t>
      </w:r>
      <w:r>
        <w:t>LE</w:t>
      </w:r>
    </w:p>
    <w:p w:rsidR="0046274A" w:rsidRDefault="0046274A" w:rsidP="0046274A">
      <w:r>
        <w:t>&gt;Gh_D04G2019</w:t>
      </w:r>
    </w:p>
    <w:p w:rsidR="0046274A" w:rsidRDefault="0046274A" w:rsidP="0046274A">
      <w:r>
        <w:t>MDRYQKVEKPKADTPINENELRITAQGRM</w:t>
      </w:r>
      <w:r>
        <w:t>RNYISYAITLLQEKGANEIVLKATGRAINKT</w:t>
      </w:r>
      <w:r>
        <w:t>VMIAELIKRRIAGLHQNTSTGSIDITDTW</w:t>
      </w:r>
      <w:r>
        <w:t>EPLEEGLLPLETTRHVSIITITLSKKELDSS</w:t>
      </w:r>
      <w:r>
        <w:t>SIGYQPPIPADQVKPSAEFEDNEGGHING</w:t>
      </w:r>
      <w:r>
        <w:t>GTVEHRNGGWDGGRGYGGRGRGRGRGRGRGF</w:t>
      </w:r>
      <w:r>
        <w:t>RGRGRGYGGGNMQRDSGYYNGNGPSGPLP</w:t>
      </w:r>
      <w:r>
        <w:t>AQGRGKPFAFNVFSYPVLVHSPFLSNHLLHQ</w:t>
      </w:r>
      <w:r>
        <w:t>VVDEVEEGDVEAVVVRVSHPMVHSRKVLE</w:t>
      </w:r>
      <w:r>
        <w:t>TTRALILRFFCKTLALVNKKSCPFSTLIKAL</w:t>
      </w:r>
      <w:r>
        <w:t>FFTWRICVVRDL</w:t>
      </w:r>
    </w:p>
    <w:p w:rsidR="0046274A" w:rsidRDefault="0046274A" w:rsidP="0046274A">
      <w:r>
        <w:t>&gt;Gh_D05G0083</w:t>
      </w:r>
    </w:p>
    <w:p w:rsidR="0046274A" w:rsidRDefault="0046274A" w:rsidP="0046274A">
      <w:r>
        <w:t>MVGTTEGVDSSASNNKKNRIQVSNTQKPL</w:t>
      </w:r>
      <w:r>
        <w:t>FFYVNLAKRYMQQYNEVELSALGMAIATVVT</w:t>
      </w:r>
      <w:r>
        <w:t>IAEILKNNGLAVEKKIMTSTIDMREESGG</w:t>
      </w:r>
      <w:r>
        <w:t>RPVQKAKIEILLGKSEKFDELMAAAAEEALD</w:t>
      </w:r>
      <w:r>
        <w:t>DE</w:t>
      </w:r>
    </w:p>
    <w:p w:rsidR="0046274A" w:rsidRDefault="0046274A" w:rsidP="0046274A">
      <w:r>
        <w:t>&gt;Gh_D05G1753</w:t>
      </w:r>
    </w:p>
    <w:p w:rsidR="0046274A" w:rsidRDefault="0046274A" w:rsidP="0046274A">
      <w:r>
        <w:t>MDRYQRVEKPKAVTPIDENEIRVTSQGRM</w:t>
      </w:r>
      <w:r>
        <w:t>RNYITYAMTLLQEMGSNQIVFKAMGRAISKT</w:t>
      </w:r>
      <w:r>
        <w:t>VTMVELLKKRIVGLHQITSIGSTDITGMWEPLEEGLLPLETTR</w:t>
      </w:r>
      <w:r>
        <w:t>HVPMITITLSKNELNTS</w:t>
      </w:r>
      <w:r>
        <w:t>SVGYQPPLPADQVKASIKIDHKEGGSPNG</w:t>
      </w:r>
      <w:r>
        <w:t>RGRGRGGRVRSRSRGNAVVSAEYDDGGWDHN</w:t>
      </w:r>
      <w:r>
        <w:t>HGYASGRGRGRGRGSQGSGRGGYNGPQVG</w:t>
      </w:r>
      <w:r>
        <w:t>RLEDGGYNYEALPQGSRGRGRGRGYRGRGRG</w:t>
      </w:r>
      <w:r>
        <w:t>FRSNGPIQAAV</w:t>
      </w:r>
    </w:p>
    <w:p w:rsidR="0046274A" w:rsidRDefault="0046274A" w:rsidP="0046274A">
      <w:r>
        <w:t>&gt;Gh_D06G0537</w:t>
      </w:r>
    </w:p>
    <w:p w:rsidR="0046274A" w:rsidRDefault="0046274A" w:rsidP="0046274A">
      <w:r>
        <w:t>MEEITQGVNNINLVADSHKKNRIQVSNTK</w:t>
      </w:r>
      <w:r>
        <w:t>KPLFFYVNLAKRYMQQHNEVELSALGMAIAT</w:t>
      </w:r>
      <w:r>
        <w:t>VVTIAEILKNNGLAVEKKITTSTVDMKEDS</w:t>
      </w:r>
      <w:r>
        <w:t>RGRPVQKAKIEILLGKTENFDELMAASAEE</w:t>
      </w:r>
      <w:r>
        <w:t>RELVDGEVQG</w:t>
      </w:r>
    </w:p>
    <w:p w:rsidR="0046274A" w:rsidRDefault="0046274A" w:rsidP="0046274A">
      <w:r>
        <w:t>&gt;Gh_D08G0518</w:t>
      </w:r>
    </w:p>
    <w:p w:rsidR="0046274A" w:rsidRDefault="0046274A" w:rsidP="0046274A">
      <w:r>
        <w:t>MDRYQKVEKPKSESPINDNEIRITSQGAI</w:t>
      </w:r>
      <w:r>
        <w:t>RNYINYAIALLQEKQAKEIVLKAMGQAISKT</w:t>
      </w:r>
      <w:r>
        <w:t>VAIAEIIKKRVPQLHQDTAISSLSITDVW</w:t>
      </w:r>
      <w:r>
        <w:t>DTIEEGLVPVEMTRHVSMISITLSTGELNKN</w:t>
      </w:r>
      <w:r>
        <w:t>SAGYQPPHFVEESKPQYHYHQQQPQKQAQ</w:t>
      </w:r>
      <w:r>
        <w:t>IPYNSVNEDNGGYSNWGRGGGRGRGWGYRGS</w:t>
      </w:r>
      <w:r>
        <w:t>GYERGRRGGGRGYNRGRGRMRGGRSRGGGGGGY</w:t>
      </w:r>
    </w:p>
    <w:p w:rsidR="0046274A" w:rsidRDefault="0046274A" w:rsidP="0046274A">
      <w:r>
        <w:t>&gt;Gh_D08G2460</w:t>
      </w:r>
    </w:p>
    <w:p w:rsidR="0046274A" w:rsidRDefault="0046274A" w:rsidP="0046274A">
      <w:r>
        <w:t>MEGITEGVNNLNIMDSSASNNNNKKNRIQ</w:t>
      </w:r>
      <w:r>
        <w:t>VSNTKKPLFFYVNLAKRYMQQYNEVELSALG</w:t>
      </w:r>
      <w:r>
        <w:t>MAIATVVTIAEILKNNGLAVEKKIMTSTI</w:t>
      </w:r>
      <w:r>
        <w:t>DMREESGGRPVQKAKIEILLGKSEKFDELMA</w:t>
      </w:r>
      <w:r>
        <w:t>AAAAEDALENEEQS</w:t>
      </w:r>
    </w:p>
    <w:p w:rsidR="0046274A" w:rsidRDefault="0046274A" w:rsidP="0046274A">
      <w:r>
        <w:t>&gt;Gh_D11G0585</w:t>
      </w:r>
    </w:p>
    <w:p w:rsidR="0046274A" w:rsidRDefault="0046274A" w:rsidP="0046274A">
      <w:r>
        <w:lastRenderedPageBreak/>
        <w:t>MDRYQRVEKPKAEIPIIENEIRITTQGRI</w:t>
      </w:r>
      <w:r>
        <w:t>RNYITYATTLLLEKGSNEIVLKAMGRAINKT</w:t>
      </w:r>
      <w:r>
        <w:t>VMIAELIKRRVADLHQITSIGSTDITDMW</w:t>
      </w:r>
      <w:r>
        <w:t>EPLEEGLLPLEITRHVSMITVTLSKKELDMS</w:t>
      </w:r>
      <w:r>
        <w:t>STGYQPPLQADQVKPLNEYEDDGAPEPPP</w:t>
      </w:r>
      <w:r>
        <w:t>KTRGRGRGGRGRIRAKGEYNGDGLGGKGRGR</w:t>
      </w:r>
      <w:r>
        <w:t>GRGRSFRGRGRGGAYGGGGYYGVYAESDA</w:t>
      </w:r>
      <w:r>
        <w:t>TLTQVRGRGRERGRGGRGRGGGGRGRYSKTE</w:t>
      </w:r>
      <w:r>
        <w:t>PGLNQAKAA</w:t>
      </w:r>
    </w:p>
    <w:p w:rsidR="0046274A" w:rsidRDefault="0046274A" w:rsidP="0046274A">
      <w:r>
        <w:t>&gt;Gh_D11G1406</w:t>
      </w:r>
    </w:p>
    <w:p w:rsidR="0046274A" w:rsidRDefault="0046274A" w:rsidP="0046274A">
      <w:r>
        <w:t>MDRYQKVEKPKPESPINENEIRITSQGAIRNYINYAIALLQDKHVKEIVL</w:t>
      </w:r>
      <w:r>
        <w:t>KAMGQAISKT</w:t>
      </w:r>
      <w:r>
        <w:t>VAIAEILKKRIPRLHQDTSISSVSITDVW</w:t>
      </w:r>
      <w:r>
        <w:t>EPIEEGLVPVEMTRHVSMISITLSTRELNKN</w:t>
      </w:r>
      <w:r>
        <w:t>SVGYQAPHYAEQPKPQYHYQQQQLPKQGR</w:t>
      </w:r>
      <w:r>
        <w:t>IPYNAVNEDSYGRGRGRGRGRGRGWSWGRGG</w:t>
      </w:r>
      <w:r>
        <w:t>YGNYQDNGGYSNWGRGGGRGRGWGYRGAGYERGRGGGGRGFSRGRGRMGGGGRSRGGGY</w:t>
      </w:r>
    </w:p>
    <w:p w:rsidR="0046274A" w:rsidRDefault="0046274A" w:rsidP="0046274A">
      <w:r>
        <w:t>&gt;Gh_D11G2569</w:t>
      </w:r>
    </w:p>
    <w:p w:rsidR="0046274A" w:rsidRDefault="0046274A" w:rsidP="0046274A">
      <w:r>
        <w:t>MGVEAVAATGGGGGGGGVEAQKKNRIQVSNTKKPLFFYVNLAKRYIQQHN</w:t>
      </w:r>
      <w:r>
        <w:t>EVELSALGMA</w:t>
      </w:r>
      <w:r>
        <w:t>ITTVVTIAEILKNNGLAIEKKVLTSTVGM</w:t>
      </w:r>
      <w:r>
        <w:t>KDENKGRVVLKAKIEIVLGKSEKFDLLMNAS</w:t>
      </w:r>
      <w:r>
        <w:t>NVATETDPKDKE</w:t>
      </w:r>
    </w:p>
    <w:p w:rsidR="0046274A" w:rsidRDefault="0046274A" w:rsidP="0046274A">
      <w:r>
        <w:t>&gt;Gh_D12G0886</w:t>
      </w:r>
    </w:p>
    <w:p w:rsidR="0046274A" w:rsidRDefault="0046274A" w:rsidP="0046274A">
      <w:r>
        <w:t>MDRYQRVEKPKAEIPINENEIRLTTQGRM</w:t>
      </w:r>
      <w:r>
        <w:t>RNYITYATTILQEKGSSEIVLKAMGRAINKT</w:t>
      </w:r>
      <w:r>
        <w:t>VMIAELIKRRIADLHQNTSIGSTDITDMW</w:t>
      </w:r>
      <w:r>
        <w:t>EPLEEGLLLLETTRHVSMITITLSKKELDVS</w:t>
      </w:r>
      <w:r>
        <w:t>STGYQPPLSTDQVKPLNEFEEDGAPEATLGTRGRGR</w:t>
      </w:r>
      <w:r>
        <w:t>GARGRSIGRGIYGAVGGYNGDGWE</w:t>
      </w:r>
      <w:r>
        <w:t>GGRSVGSRARGRGRGNSFRGRGRGYGVGG</w:t>
      </w:r>
      <w:r>
        <w:t>YYDYGESDATLAQGCGLGRARGRRGRGRGLY</w:t>
      </w:r>
      <w:r>
        <w:t>SRSDLPVQANAA</w:t>
      </w:r>
    </w:p>
    <w:p w:rsidR="0046274A" w:rsidRDefault="0046274A" w:rsidP="0046274A">
      <w:r>
        <w:t>&gt;Gh_D13G2120</w:t>
      </w:r>
    </w:p>
    <w:p w:rsidR="0046274A" w:rsidRDefault="0046274A" w:rsidP="0046274A">
      <w:r>
        <w:t>MEEITQGVNNINLAADSHKKNRIQVSNTKKPLFFYVNLAKRYMQQYNEVELSALGMAIATVVTIAEILKNNGLAVEKKITTTTVDMKED</w:t>
      </w:r>
      <w:r>
        <w:t>SRGRPVQKAKIEILLGKTENFDELMAAAAEE</w:t>
      </w:r>
      <w:r>
        <w:t>RDGVVVEEEQQT</w:t>
      </w:r>
    </w:p>
    <w:p w:rsidR="0046274A" w:rsidRDefault="0046274A" w:rsidP="0046274A">
      <w:r>
        <w:t>&gt;Gh_Sca129121G01</w:t>
      </w:r>
    </w:p>
    <w:p w:rsidR="0046274A" w:rsidRDefault="0046274A" w:rsidP="0046274A">
      <w:r>
        <w:t>MDRYQKVEKPKADTPINENELRITAQGRM</w:t>
      </w:r>
      <w:r>
        <w:t>RNYISYAITLLQEKGANEIVLKATGRAINKT</w:t>
      </w:r>
      <w:r>
        <w:t>VMIAELIK</w:t>
      </w:r>
    </w:p>
    <w:p w:rsidR="0046274A" w:rsidRDefault="0046274A" w:rsidP="0046274A">
      <w:r>
        <w:t>&gt;Cotton_A_02961</w:t>
      </w:r>
    </w:p>
    <w:p w:rsidR="0046274A" w:rsidRDefault="0046274A" w:rsidP="0046274A">
      <w:r>
        <w:t>MDRYQKVEKPKPESPINENEIRITSQGAI</w:t>
      </w:r>
      <w:r>
        <w:t>RNYINYAIALLQDKHVKEIVLKAMGQAISKT</w:t>
      </w:r>
      <w:r>
        <w:t>VAIAEILKKRIPRLHQDTSISSVSITDVW</w:t>
      </w:r>
      <w:r>
        <w:t>EPIEEGLVPVEMTRHVSMISITLSTRELNKN</w:t>
      </w:r>
      <w:r>
        <w:t>SVGYQAPHYAEQPKPQYQYQQQQPPKQAR</w:t>
      </w:r>
      <w:r>
        <w:t>IPYNAVNEDSYGRGRGRGRGRGRGRSWGRGG</w:t>
      </w:r>
      <w:r>
        <w:t>YGNYQGAGYERGRGGGGRGFSRGRGRMGGGGRSRGGGY</w:t>
      </w:r>
    </w:p>
    <w:p w:rsidR="0046274A" w:rsidRDefault="0046274A" w:rsidP="0046274A">
      <w:r>
        <w:t>&gt;Cotton_A_03076</w:t>
      </w:r>
    </w:p>
    <w:p w:rsidR="0046274A" w:rsidRDefault="0046274A" w:rsidP="0046274A">
      <w:r>
        <w:t>MEEITQGVNNINLAADSHKKNRIQVSNTK</w:t>
      </w:r>
      <w:r>
        <w:t>KPLFFYVNLAKRYMQQYNEVELSALGMAIAT</w:t>
      </w:r>
      <w:r>
        <w:t>VVTIAEILKNNGLAVEKKITTTTVDMKED</w:t>
      </w:r>
      <w:r>
        <w:t>SRGRPVQKAKIEILLGKTENFDELMAAAAEE</w:t>
      </w:r>
      <w:r>
        <w:t>RDGVVVEEEQQT</w:t>
      </w:r>
    </w:p>
    <w:p w:rsidR="0046274A" w:rsidRDefault="0046274A" w:rsidP="0046274A">
      <w:r>
        <w:t>&gt;Cotton_A_03232</w:t>
      </w:r>
    </w:p>
    <w:p w:rsidR="0046274A" w:rsidRDefault="0046274A" w:rsidP="0046274A">
      <w:r>
        <w:t>MDRYQKVEKPKSESPINDNEIRITSQGAI</w:t>
      </w:r>
      <w:r>
        <w:t>RNYINYAIALLQEKQAKEIVLKAMGQAISKT</w:t>
      </w:r>
      <w:r>
        <w:t>VAIAEIIKKRVPQLHQDTAISSLSITDVW</w:t>
      </w:r>
      <w:r>
        <w:t>NPIEEGLVPVEMTRHVSMLSITLSTGELNKN</w:t>
      </w:r>
      <w:r>
        <w:t>SAGCIEGHTAVLILEYVVDTSIRHGYQAP</w:t>
      </w:r>
      <w:r>
        <w:t>HFVEESKPQYHYHQQQPQKQAQISYNSVNED</w:t>
      </w:r>
      <w:r>
        <w:t>SYGRGRGRGRGRGRSWGRGGYGNYPDNGG</w:t>
      </w:r>
      <w:r>
        <w:t>YSNWGRGGGRGRGWGYRGSGNERGRRGGGRG</w:t>
      </w:r>
      <w:r>
        <w:t>YNRGRGRMGGGRSRGGGGGY</w:t>
      </w:r>
    </w:p>
    <w:p w:rsidR="0046274A" w:rsidRDefault="0046274A" w:rsidP="0046274A">
      <w:r>
        <w:t>&gt;Cotton_A_08372</w:t>
      </w:r>
    </w:p>
    <w:p w:rsidR="0046274A" w:rsidRDefault="0046274A" w:rsidP="0046274A">
      <w:r>
        <w:t>MESTVAEEVSESPMAQEEAKNEATIIAGD</w:t>
      </w:r>
      <w:r>
        <w:t>DGNMENGKNPVLVAVVAAAEVASIISPARTV</w:t>
      </w:r>
      <w:r>
        <w:t>ESPQEIETMKNEKKKKQKKEVQVSNTKKP</w:t>
      </w:r>
      <w:r>
        <w:t>FIFYLNRAKRYINEFNEVELCGLGMAIPTVV</w:t>
      </w:r>
      <w:r>
        <w:t>TIAEILKRNGFAIQKDCLAMKTGIMTSTV</w:t>
      </w:r>
      <w:r>
        <w:t>LSTQEDRKGRQIEKAKIEIVLGKAEKFGAMN</w:t>
      </w:r>
      <w:r>
        <w:t>AVVTPKKAAD</w:t>
      </w:r>
    </w:p>
    <w:p w:rsidR="0046274A" w:rsidRDefault="0046274A" w:rsidP="0046274A">
      <w:r>
        <w:t>&gt;Cotton_A_08836</w:t>
      </w:r>
    </w:p>
    <w:p w:rsidR="0046274A" w:rsidRDefault="0046274A" w:rsidP="0046274A">
      <w:r>
        <w:t>MDRYQKVEKPKADTPINENELRITAQGRM</w:t>
      </w:r>
      <w:r>
        <w:t>RNYISYAITLLQEKGANEIVLKATGRAINKT</w:t>
      </w:r>
      <w:r>
        <w:t>VMIAELIKRRIAGLHQNTSTGSIDITDTW</w:t>
      </w:r>
      <w:r>
        <w:t>EPLEEGLLPLETTRHVSIITITLSKKELDSS</w:t>
      </w:r>
      <w:r>
        <w:t>SIGYQPPIPADQVKPSAEFEDNEGGNING</w:t>
      </w:r>
      <w:r>
        <w:t>GMVEHRNGGWDGGRGYGGRGRGRGRGRGRGF</w:t>
      </w:r>
      <w:r>
        <w:t>RGRGRGYGGGNMQRDSGYYNGNGPSGPLP</w:t>
      </w:r>
      <w:r>
        <w:t>AQGRGRGRGRGRGRGGGRGQGFTPDGPFQKG</w:t>
      </w:r>
      <w:r>
        <w:t>A</w:t>
      </w:r>
    </w:p>
    <w:p w:rsidR="0046274A" w:rsidRDefault="0046274A" w:rsidP="0046274A">
      <w:r>
        <w:t>&gt;Cotton_A_10898</w:t>
      </w:r>
    </w:p>
    <w:p w:rsidR="0046274A" w:rsidRDefault="0046274A" w:rsidP="0046274A">
      <w:r>
        <w:lastRenderedPageBreak/>
        <w:t>MDRYQRVEKPKAEIPIIENEIRITTQGRI</w:t>
      </w:r>
      <w:r>
        <w:t>RNYITYATTLLLEKGSNEIVLKAMGRAINKT</w:t>
      </w:r>
      <w:r>
        <w:t>VMIAELIKRRVADLHQITSIGSTDITDMW</w:t>
      </w:r>
      <w:r>
        <w:t>EPLEEGLLPLEITRHVSMITVTLSKKELDMS</w:t>
      </w:r>
      <w:r>
        <w:t>STGYQPPLQADQVKPLNEYEDDGAPEPPP</w:t>
      </w:r>
      <w:r>
        <w:t>KTRGRGRGGRGRIRAKGDTQGEYNGDGLGGK</w:t>
      </w:r>
      <w:r>
        <w:t>GRGRGRGRSFRGRGRGGAYGGGGYYGVYS</w:t>
      </w:r>
      <w:r>
        <w:t>ESDAALTQVRGRGRERGRGGRGRGGGGRGRY</w:t>
      </w:r>
      <w:r>
        <w:t>SKTEPGPNQAKAA</w:t>
      </w:r>
    </w:p>
    <w:p w:rsidR="0046274A" w:rsidRDefault="0046274A" w:rsidP="0046274A">
      <w:r>
        <w:t>&gt;Cotton_A_11444</w:t>
      </w:r>
    </w:p>
    <w:p w:rsidR="0046274A" w:rsidRDefault="0046274A" w:rsidP="0046274A">
      <w:r>
        <w:t>MEAITQGVNNINMATDSHKKNRIQVSNSK</w:t>
      </w:r>
      <w:r>
        <w:t>KPLFFYVNLAKRYMQQHNEVELSALGMAIAT</w:t>
      </w:r>
      <w:r>
        <w:t>VVTIAEILKNNGLAVEKKITTATVDMKEE</w:t>
      </w:r>
      <w:r>
        <w:t>SRGRPVQKAKIEILLGKTENFDELMAAAAEE</w:t>
      </w:r>
      <w:r>
        <w:t>REAVD</w:t>
      </w:r>
    </w:p>
    <w:p w:rsidR="0046274A" w:rsidRDefault="0046274A" w:rsidP="0046274A">
      <w:r>
        <w:t>&gt;Cotton_A_14221</w:t>
      </w:r>
    </w:p>
    <w:p w:rsidR="0046274A" w:rsidRDefault="0046274A" w:rsidP="0046274A">
      <w:r>
        <w:t>MDRYQRVEKPKAETPIDEKEIRISNQGSM</w:t>
      </w:r>
      <w:r>
        <w:t>RNYISYALTLLQENGSNQIVFKAMGKAINKA</w:t>
      </w:r>
      <w:r>
        <w:t>VAIVELIKKRIVGLHQITSIGSTDIIDMWELLEGL</w:t>
      </w:r>
      <w:r>
        <w:t>VPLETTRHVKAGSHNDRDGRRMPRS</w:t>
      </w:r>
      <w:r>
        <w:t>RRSAEYDDGGRNHNRGYDRGRGRGSRGCR</w:t>
      </w:r>
      <w:r>
        <w:t>RGGCNGQQADRIEDGGYNYEAPPHGGRGKGY</w:t>
      </w:r>
      <w:r>
        <w:t>HGRGHRVTSNRPIQAAA</w:t>
      </w:r>
    </w:p>
    <w:p w:rsidR="0046274A" w:rsidRDefault="0046274A" w:rsidP="0046274A">
      <w:r>
        <w:t>&gt;Cotton_A_16250</w:t>
      </w:r>
    </w:p>
    <w:p w:rsidR="0046274A" w:rsidRDefault="0046274A" w:rsidP="0046274A">
      <w:r>
        <w:t>MVGTTEGVDSSASNSKKNRIQVSNTQKPL</w:t>
      </w:r>
      <w:r>
        <w:t>FFYVNLAKRYMQQYNEVELSALGMAIATVVT</w:t>
      </w:r>
      <w:r>
        <w:t>IAEILKNNGLAVEKKIMTSTIDMREESGG</w:t>
      </w:r>
      <w:r>
        <w:t>RPVQKAKIEILLGKSEKFDELMAAAAEEALD</w:t>
      </w:r>
      <w:r>
        <w:t>DE</w:t>
      </w:r>
    </w:p>
    <w:p w:rsidR="0046274A" w:rsidRDefault="0046274A" w:rsidP="0046274A">
      <w:r>
        <w:t>&gt;Cotton_A_16451</w:t>
      </w:r>
    </w:p>
    <w:p w:rsidR="0046274A" w:rsidRDefault="0046274A" w:rsidP="0046274A">
      <w:r>
        <w:t>MDRYQRVEKPKAVTPIDENEIRVTSQGRM</w:t>
      </w:r>
      <w:r>
        <w:t>RNYITYAMTLLQEMGSNQIIFKAMGRAISKT</w:t>
      </w:r>
      <w:r>
        <w:t>VTTVELLKKRIVGLHQITSIGSTDITDMW</w:t>
      </w:r>
      <w:r>
        <w:t>EPLEEGLLPMETTRHVSMITITLSKNELNPS</w:t>
      </w:r>
      <w:r>
        <w:t>SVGYQPPLPADQVKASIKIDHEEGGSPNG</w:t>
      </w:r>
      <w:r>
        <w:t>RGRGRGGRGRSRSRGNAVVSAEYDDGGWDRN</w:t>
      </w:r>
      <w:r>
        <w:t>HGYASGRGRGRGHGSQGSGRGGYNGPQVG</w:t>
      </w:r>
      <w:r>
        <w:t>RLEDGGHNYEALPQGRGRGRGYRGRGRGFRS</w:t>
      </w:r>
      <w:r>
        <w:t>NGPIQAAV</w:t>
      </w:r>
    </w:p>
    <w:p w:rsidR="0046274A" w:rsidRDefault="0046274A" w:rsidP="0046274A">
      <w:r>
        <w:t>&gt;Cotton_A_17439</w:t>
      </w:r>
    </w:p>
    <w:p w:rsidR="0046274A" w:rsidRDefault="0046274A" w:rsidP="0046274A">
      <w:r>
        <w:t>MEEITQGVNNINLVADSHKNRIQVSNTKK</w:t>
      </w:r>
      <w:r>
        <w:t>PLFFYVNLAKRYMQQHNEVELSALGMAIATV</w:t>
      </w:r>
      <w:r>
        <w:t>VTIAEILKNNGLAVEKKITTSTVDMKEDS</w:t>
      </w:r>
      <w:r>
        <w:t>RGRPVQKAKPRGEINMEEALGLESRNPSAGG</w:t>
      </w:r>
      <w:r>
        <w:t>FIRDNQRNWVVDFGRNIGESLDSREFGGRHLEHI</w:t>
      </w:r>
    </w:p>
    <w:p w:rsidR="0046274A" w:rsidRDefault="0046274A" w:rsidP="0046274A">
      <w:r>
        <w:t>&gt;Cotton_A_20171</w:t>
      </w:r>
    </w:p>
    <w:p w:rsidR="0046274A" w:rsidRDefault="0046274A" w:rsidP="0046274A">
      <w:r>
        <w:t>MEGITEGVNNLNIMDSSPSNNNNKKNRIQ</w:t>
      </w:r>
      <w:r>
        <w:t>VSNTKKPLFFYVNLAKRYMQQYNEVELSALG</w:t>
      </w:r>
      <w:r>
        <w:t>MAIATVVTIAEILKNNGLAVEKKIMTSTI</w:t>
      </w:r>
      <w:r>
        <w:t>DMREESGGRPVQKAKIEILLAKSEKFDELMA</w:t>
      </w:r>
      <w:r>
        <w:t>AAAAEDALENEEQS</w:t>
      </w:r>
    </w:p>
    <w:p w:rsidR="0046274A" w:rsidRDefault="0046274A" w:rsidP="0046274A">
      <w:r>
        <w:t>&gt;Cotton_A_28567</w:t>
      </w:r>
    </w:p>
    <w:p w:rsidR="0046274A" w:rsidRDefault="0046274A" w:rsidP="0046274A">
      <w:r>
        <w:t>MDRYQRVEKPKAETPIDENEIRITSQGRM</w:t>
      </w:r>
      <w:r>
        <w:t>RSYITYAMTLLQEKGSSQVVFKAMGRAINKT</w:t>
      </w:r>
      <w:r>
        <w:t>VTIVELIKRRIVGLHQITSIGSMDITDMW</w:t>
      </w:r>
      <w:r>
        <w:t>EPLEEGLLPLETTRHVSMITITLSKKELNTS</w:t>
      </w:r>
      <w:r>
        <w:t>SVGYQPPLPADQVKASTEVDHEGEGSPNDRGRGRGGRGRPRS</w:t>
      </w:r>
      <w:r>
        <w:t>RGNGFVSAEYEDGSWDRT</w:t>
      </w:r>
      <w:r>
        <w:t>RGYARGRGRGRGRGVRGRGRGGYNGPQFD</w:t>
      </w:r>
      <w:r>
        <w:t>RLQDEGYNYEAPPQGGRGRGRGRGYRGRGRG</w:t>
      </w:r>
      <w:r>
        <w:t>FRSNGPIHAAA</w:t>
      </w:r>
    </w:p>
    <w:p w:rsidR="0046274A" w:rsidRDefault="0046274A" w:rsidP="0046274A">
      <w:r>
        <w:t>&gt;Cotton_A_30556</w:t>
      </w:r>
    </w:p>
    <w:p w:rsidR="0046274A" w:rsidRDefault="0046274A" w:rsidP="0046274A">
      <w:r>
        <w:t>MGVEAVAATGGGGGGVEAQKKNRIQVSNT</w:t>
      </w:r>
      <w:r>
        <w:t>KKPLFFYVNLAKRYIQQHNEVELSALGMAIT</w:t>
      </w:r>
      <w:r>
        <w:t>TVVTIAEILKNNGLAIEKKVLTSTVGMKD</w:t>
      </w:r>
      <w:r>
        <w:t>ENKGRVVLKAKIEIVLGKSEKFDLLMNASNV</w:t>
      </w:r>
      <w:r>
        <w:t>ATETDPKDKE</w:t>
      </w:r>
    </w:p>
    <w:p w:rsidR="0046274A" w:rsidRDefault="0046274A" w:rsidP="0046274A">
      <w:r>
        <w:t>&gt;Cotton_A_33889</w:t>
      </w:r>
    </w:p>
    <w:p w:rsidR="0046274A" w:rsidRDefault="0046274A" w:rsidP="0046274A">
      <w:r>
        <w:t>MDRYQKVEKPKAETPINENELRITAQGRM</w:t>
      </w:r>
      <w:r>
        <w:t>RNYISYAMTLLQEKGANEIVLKATGRAINKT</w:t>
      </w:r>
      <w:r>
        <w:t>VMIAELIKRRIAGLHQNTSTGSIDITDTW</w:t>
      </w:r>
      <w:r>
        <w:t>EPLEEGLLPLETTRHVSIITITLSKKVLDSS</w:t>
      </w:r>
      <w:r>
        <w:t>SIGYQPPIPTDQVKASAEIEGNEGEDSAD</w:t>
      </w:r>
      <w:r>
        <w:t>TQGKGHGGQGKYGGNINGGMVDNRNGGWDGG</w:t>
      </w:r>
      <w:r>
        <w:t>RGYGGRARGRGRGRGFRGRGRGYGGGNMQ</w:t>
      </w:r>
      <w:r>
        <w:t>RDSGYYNGNDPSGPLPGQGRGGRGRGRGRGR</w:t>
      </w:r>
      <w:r>
        <w:t>GPPGQGFRSDGPFQKAA</w:t>
      </w:r>
    </w:p>
    <w:p w:rsidR="0046274A" w:rsidRDefault="0046274A" w:rsidP="0046274A">
      <w:r>
        <w:t>&gt;Cotton_A_36717</w:t>
      </w:r>
    </w:p>
    <w:p w:rsidR="0046274A" w:rsidRDefault="0046274A" w:rsidP="0046274A">
      <w:r>
        <w:t>MEGITEGVNSLNIADSSPSNKKNRIQVSN</w:t>
      </w:r>
      <w:r>
        <w:t>TKKPLFFYVNLAKRYMQQYNEVELSALGMAI</w:t>
      </w:r>
      <w:r>
        <w:t>ATVVTIAEILKNNGLAVEKKIMTSTVDMR</w:t>
      </w:r>
      <w:r>
        <w:t>EESGGRPVQKAKIEILLGKSEKFDELMAAAA</w:t>
      </w:r>
      <w:r>
        <w:t>AKDVLDNEEQS</w:t>
      </w:r>
    </w:p>
    <w:p w:rsidR="0046274A" w:rsidRDefault="0046274A" w:rsidP="0046274A">
      <w:r>
        <w:t>&gt;Cotton_A_40133</w:t>
      </w:r>
    </w:p>
    <w:p w:rsidR="0046274A" w:rsidRDefault="0046274A" w:rsidP="0046274A">
      <w:r>
        <w:t>MDRYQRVEKPKAEILINENEIRITTQGRM</w:t>
      </w:r>
      <w:r>
        <w:t>RNYITYATTLLQEKGSSEIVLKAMGRAINKT</w:t>
      </w:r>
      <w:r>
        <w:t>VMIAELIKRRIADLHQNTSIGSTDITDMW</w:t>
      </w:r>
      <w:r>
        <w:t>EPLEEGLLPLETTCHVSMITITLSKKELDLS</w:t>
      </w:r>
      <w:r>
        <w:t>STGYQPPLSTDQVKPLNEFEEDGALEAAL</w:t>
      </w:r>
      <w:r>
        <w:t>GTRGRGQGARGRSRGRGIYGVVGGYNGDGWD</w:t>
      </w:r>
      <w:r>
        <w:lastRenderedPageBreak/>
        <w:t>SGRGVGGRARGRGRGNSFRGRGRGYGVGG</w:t>
      </w:r>
      <w:r>
        <w:t>YYDYGESDATLAQGRGKFEIRNFLLLSMVLF</w:t>
      </w:r>
      <w:r>
        <w:t>NVEPFIGVNYLPFCLKSCFPTFFSGRGWFIINVLKGWMPNFIMI</w:t>
      </w:r>
    </w:p>
    <w:p w:rsidR="0046274A" w:rsidRDefault="0046274A" w:rsidP="0046274A">
      <w:r>
        <w:t>&gt;LOC_Os01g07810</w:t>
      </w:r>
    </w:p>
    <w:p w:rsidR="0046274A" w:rsidRDefault="0046274A" w:rsidP="0046274A">
      <w:r>
        <w:t>MAVEEITEGVRNLAVEGEPAAAAAAAGGGGEGAQRRAAGSSSNRIQVSNTKKPLFFYVNLAKRYMQQHG</w:t>
      </w:r>
      <w:r>
        <w:t>DVELSALGMAIATVVTVAEILKNNGFAVEKK</w:t>
      </w:r>
      <w:r>
        <w:t>IRTSTVEINDESRVRPLQKAKIEIVLEKSEKFDELMAAAAEEREAAEAEEQA*</w:t>
      </w:r>
    </w:p>
    <w:p w:rsidR="0046274A" w:rsidRDefault="0046274A" w:rsidP="0046274A">
      <w:r>
        <w:t>&gt;LOC_Os02g10810</w:t>
      </w:r>
    </w:p>
    <w:p w:rsidR="0046274A" w:rsidRDefault="0046274A" w:rsidP="0046274A">
      <w:r>
        <w:t>MEEVTEAVGNLTIAAGEAAGAGGGAAEAHKKNRIQVSNTKKPLFFYVNLAKRYMQLHNEVELSALGMAIATVVTVAEILKNNGLA</w:t>
      </w:r>
      <w:r>
        <w:t>VEKKIMTSTVDVKDD</w:t>
      </w:r>
      <w:r>
        <w:t>SRSRPMQKAKIEIVLGKTDKFDELMAAAAEEREAAAAEAEAEEQS*</w:t>
      </w:r>
    </w:p>
    <w:p w:rsidR="0046274A" w:rsidRDefault="0046274A" w:rsidP="0046274A">
      <w:r>
        <w:t>&gt;LOC_Os03g06980</w:t>
      </w:r>
    </w:p>
    <w:p w:rsidR="0046274A" w:rsidRDefault="0046274A" w:rsidP="0046274A">
      <w:r>
        <w:t>MDRYQRVEKPRPEAAVISENEIRITTQGLIRNYVTYATSLLQEKRVKEIVLKAMGQAISKTVAIAEIIK</w:t>
      </w:r>
      <w:r>
        <w:t>KRIPGLHQDTSISSVSITDVWEPIEEGLVPL</w:t>
      </w:r>
      <w:r>
        <w:t>EMTRHVSMISISLSPKELNKSSAGYQAPLHAEPIKPQRYQQTQQYQQQQHQSRPSQVQTDSYGRGRGRGRGRGRGW</w:t>
      </w:r>
      <w:r>
        <w:t>GGRGGYGGGYGGYDNNQGGYGGYG</w:t>
      </w:r>
      <w:r>
        <w:t>HQGGYGHQGGYGNQGGYGHNQGGYGGYGYNQGGYGGYENGGWNYNRNRGGGGGGGRGRGNWGYGGPGGY</w:t>
      </w:r>
      <w:r>
        <w:t>ERSGPAYERGGRGGGSPGGRGYARGRGRMGG</w:t>
      </w:r>
      <w:r>
        <w:t>GRGRGNQNY*</w:t>
      </w:r>
    </w:p>
    <w:p w:rsidR="0046274A" w:rsidRDefault="0046274A" w:rsidP="0046274A">
      <w:r>
        <w:t>&gt;LOC_Os03g52490</w:t>
      </w:r>
    </w:p>
    <w:p w:rsidR="0046274A" w:rsidRDefault="0046274A" w:rsidP="0046274A">
      <w:r>
        <w:t>MDRYQRVERPRPESAIEENEIRITAQGLIRNYVSYATSLLQDRRIKEIVLKAMGQAISKSVAVAEIIKK</w:t>
      </w:r>
      <w:r>
        <w:t>RVPGLYQDTNISSVSITDVWEPIEEGLVPLE</w:t>
      </w:r>
      <w:r>
        <w:t>MTRHVSMISITLSPRDLDKNSPGYQTPVYVEQPRQQPRLQQAPPPPQRQVRQPPPDYEDSYVRGRGRGR</w:t>
      </w:r>
      <w:r>
        <w:t>GRGRGRGWGRGGYGGYGGYGNNQGGYNQGGG</w:t>
      </w:r>
      <w:r>
        <w:t>YYDNQGGYGGYDNQGGYGGYDNQGGYGGGGYGYNQGRYGNYQENGGYNRGRGGMRGRGNWNYRGGYERGRGGGFPGGRGYGGRGRGRMGGRGGRGN*</w:t>
      </w:r>
    </w:p>
    <w:p w:rsidR="0046274A" w:rsidRDefault="0046274A" w:rsidP="0046274A">
      <w:r>
        <w:t>&gt;LOC_Os04g34940</w:t>
      </w:r>
    </w:p>
    <w:p w:rsidR="0046274A" w:rsidRDefault="0046274A" w:rsidP="0046274A">
      <w:r>
        <w:t>MDRYQRVEKPREEAAIGANEIRITAQGRTRNYITYALALLQDNATDEIVIKAMGRAINKTVAIVELLKR</w:t>
      </w:r>
      <w:r>
        <w:t>RIVGLHQNTSIESIDITDTWEPLEEGLNTLE</w:t>
      </w:r>
      <w:r>
        <w:t>TTRHVSLITITLSKKELDTSSPGYQPPIPADQVRPPTDFDQEAEAVPSGRGRGRGRRGRGRGRGFNNED</w:t>
      </w:r>
      <w:r>
        <w:t>YDDEHGDAEVPQPQGYRGRGRGRGRRGSFGP</w:t>
      </w:r>
      <w:r>
        <w:t>GRGYGGDGFAMEEAGGYDDGEPNAPPMQGHEGGRGRGRGRGRGCGRGRGGGRGRGPPPPPQE*</w:t>
      </w:r>
    </w:p>
    <w:p w:rsidR="0046274A" w:rsidRDefault="0046274A" w:rsidP="0046274A">
      <w:r>
        <w:t>&gt;LOC_Os06g40040</w:t>
      </w:r>
    </w:p>
    <w:p w:rsidR="0046274A" w:rsidRDefault="0046274A" w:rsidP="0046274A">
      <w:r>
        <w:t>MEEVTEAVSNLSITEPHKKNRIQVSNTKKPLFFYVNLAKRYMQQHNEVELSALGMAIATVVTVAEILKN</w:t>
      </w:r>
      <w:r>
        <w:t>NGLAVEKKIMTSTVDVKDDSRSRPMQKAKIE</w:t>
      </w:r>
      <w:r>
        <w:t>ILLGKTEKFDELMAAAAEEREAAAAAEGEEQG*</w:t>
      </w:r>
    </w:p>
    <w:p w:rsidR="0046274A" w:rsidRDefault="0046274A" w:rsidP="0046274A">
      <w:r>
        <w:t>&gt;LOC_Os09g37006</w:t>
      </w:r>
    </w:p>
    <w:p w:rsidR="0046274A" w:rsidRDefault="0046274A" w:rsidP="0046274A">
      <w:r>
        <w:t>MDRYQRVEKPREEAPIKENEIRITTQGRMRNYITYATTLLQDKGSDEVVFKAMGRAINKTVMIAELIKR</w:t>
      </w:r>
      <w:r>
        <w:t>RIVGLHQNTTTGSTDITDMWEPLEEGLLPLE</w:t>
      </w:r>
      <w:r>
        <w:t>TTRHVSMITITLSKKELDTSSIGYQSPLPADKVKPLVEYENEEDAPSPAGRGRGRGGQGRGRGRGRGTR</w:t>
      </w:r>
      <w:r>
        <w:t>GNGYMDYADGGWEDDHAPPAYAGNGYTRGRG</w:t>
      </w:r>
      <w:r>
        <w:t>RGFRGRGRRGGGYGAQPDYQQDGGYYDEAPVHAPPRAGRGRGRGRGRGPVRGRGRGGNVNGVMHATAVGA*</w:t>
      </w:r>
    </w:p>
    <w:p w:rsidR="0046274A" w:rsidRDefault="0046274A" w:rsidP="0046274A">
      <w:r>
        <w:t>&gt;LOC_Os11g06760</w:t>
      </w:r>
    </w:p>
    <w:p w:rsidR="0046274A" w:rsidRDefault="0046274A" w:rsidP="0046274A">
      <w:r>
        <w:t>MDRYQRVEKPRNETPISENEIRITAQGRMRNYISYGMSLLEENGHDEIVIKAMGRAINKTVMVVELIKRRIGGLHQITSTESIDITDT</w:t>
      </w:r>
      <w:r>
        <w:t>WEPLEEGLLPLE</w:t>
      </w:r>
      <w:r>
        <w:t>TTRHVSMIAITLSKKALDTLSPGYQPPIPAEEVRPAFDYEHEESFPTNRGRGRGGGRRGRGRAMSNGPP</w:t>
      </w:r>
      <w:r>
        <w:t>AYDYGEEWEEEGDYYNYRGRGRGRFRGRGRG</w:t>
      </w:r>
      <w:r>
        <w:t>RGRGGYYGGGRRGGYGYDYGYGGRGDYYEDQGEYFEEPEDYPPPGRGRGRGRRGGGPGPFRGRGRGRGRF*</w:t>
      </w:r>
    </w:p>
    <w:p w:rsidR="0046274A" w:rsidRDefault="0046274A" w:rsidP="0046274A">
      <w:r>
        <w:t>&gt;LOC_Os12g30550</w:t>
      </w:r>
    </w:p>
    <w:p w:rsidR="00725482" w:rsidRDefault="0046274A" w:rsidP="0046274A">
      <w:r>
        <w:t>MQAVREEEEQVVEEVVRAGAVAEEEEGPEEKEVAMVGEEMAEAEHDEEEAEAGASAKKNRIQVSTNKKP</w:t>
      </w:r>
      <w:r>
        <w:t>LYFYVNLAKRYMQNYDEVELSALGMAIGTVV</w:t>
      </w:r>
      <w:r>
        <w:t>TVAEILKNNGLATEKKILTSTIGTKDESKGRLVRKAKIEILLCKSENFNSIMSSKKSDRPKSAEEEIKV*</w:t>
      </w:r>
    </w:p>
    <w:p w:rsidR="00725482" w:rsidRPr="00725482" w:rsidRDefault="00725482" w:rsidP="00725482"/>
    <w:sectPr w:rsidR="00725482" w:rsidRPr="00725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05F"/>
    <w:rsid w:val="0003700D"/>
    <w:rsid w:val="0024611F"/>
    <w:rsid w:val="0046274A"/>
    <w:rsid w:val="00725482"/>
    <w:rsid w:val="009358C9"/>
    <w:rsid w:val="00A57715"/>
    <w:rsid w:val="00B97E4F"/>
    <w:rsid w:val="00D5305F"/>
    <w:rsid w:val="00DD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82"/>
    <w:rPr>
      <w:rFonts w:ascii="Times New Roman" w:hAnsi="Times New Roman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05F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82"/>
    <w:rPr>
      <w:rFonts w:ascii="Times New Roman" w:hAnsi="Times New Roman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05F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6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2</Pages>
  <Words>4187</Words>
  <Characters>23868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4</cp:revision>
  <cp:lastPrinted>2019-06-09T09:27:00Z</cp:lastPrinted>
  <dcterms:created xsi:type="dcterms:W3CDTF">2019-06-09T09:26:00Z</dcterms:created>
  <dcterms:modified xsi:type="dcterms:W3CDTF">2019-06-09T12:02:00Z</dcterms:modified>
</cp:coreProperties>
</file>